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4D8F" w:rsidRPr="005E3654" w:rsidRDefault="00DD214E" w:rsidP="00E04D8F">
      <w:pPr>
        <w:widowControl/>
      </w:pPr>
      <w:r>
        <w:rPr>
          <w:rFonts w:ascii="Times New Roman" w:eastAsia="GulliverRM" w:hAnsi="Times New Roman" w:cs="Times New Roman"/>
          <w:b/>
          <w:kern w:val="0"/>
          <w:szCs w:val="24"/>
        </w:rPr>
        <w:t>Table S</w:t>
      </w:r>
      <w:r w:rsidR="00E04D8F" w:rsidRPr="005E3654">
        <w:rPr>
          <w:rFonts w:ascii="Times New Roman" w:eastAsia="GulliverRM" w:hAnsi="Times New Roman" w:cs="Times New Roman"/>
          <w:b/>
          <w:kern w:val="0"/>
          <w:szCs w:val="24"/>
        </w:rPr>
        <w:t xml:space="preserve">2. </w:t>
      </w:r>
      <w:r w:rsidR="00E04D8F" w:rsidRPr="005E3654">
        <w:rPr>
          <w:rFonts w:ascii="Times New Roman" w:hAnsi="Times New Roman" w:cs="Times New Roman"/>
          <w:b/>
          <w:kern w:val="0"/>
          <w:szCs w:val="24"/>
        </w:rPr>
        <w:t>Ranking, relative prevalence and attribution of HPV58 among squamous cell carcinoma and invasive cervical cancer of unspecified histology reported from 17</w:t>
      </w:r>
      <w:r w:rsidR="00A7619D">
        <w:rPr>
          <w:rFonts w:ascii="Times New Roman" w:hAnsi="Times New Roman" w:cs="Times New Roman"/>
          <w:b/>
          <w:kern w:val="0"/>
          <w:szCs w:val="24"/>
        </w:rPr>
        <w:t>0</w:t>
      </w:r>
      <w:r w:rsidR="00E04D8F" w:rsidRPr="005E3654">
        <w:rPr>
          <w:rFonts w:ascii="Times New Roman" w:hAnsi="Times New Roman" w:cs="Times New Roman"/>
          <w:b/>
          <w:kern w:val="0"/>
          <w:szCs w:val="24"/>
        </w:rPr>
        <w:t xml:space="preserve"> studies.</w:t>
      </w:r>
      <w:bookmarkStart w:id="0" w:name="_GoBack"/>
      <w:bookmarkEnd w:id="0"/>
    </w:p>
    <w:p w:rsidR="00E04D8F" w:rsidRPr="005E3654" w:rsidRDefault="00E04D8F" w:rsidP="00E04D8F">
      <w:pPr>
        <w:widowControl/>
      </w:pPr>
    </w:p>
    <w:tbl>
      <w:tblPr>
        <w:tblW w:w="1448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30"/>
        <w:gridCol w:w="1190"/>
        <w:gridCol w:w="1269"/>
        <w:gridCol w:w="1025"/>
        <w:gridCol w:w="1300"/>
        <w:gridCol w:w="879"/>
        <w:gridCol w:w="851"/>
        <w:gridCol w:w="712"/>
        <w:gridCol w:w="790"/>
        <w:gridCol w:w="745"/>
        <w:gridCol w:w="978"/>
        <w:gridCol w:w="1099"/>
        <w:gridCol w:w="1790"/>
        <w:gridCol w:w="923"/>
      </w:tblGrid>
      <w:tr w:rsidR="00E04D8F" w:rsidRPr="005E3654" w:rsidTr="000B1505">
        <w:tc>
          <w:tcPr>
            <w:tcW w:w="93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Continent</w:t>
            </w:r>
          </w:p>
        </w:tc>
        <w:tc>
          <w:tcPr>
            <w:tcW w:w="119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Region</w:t>
            </w:r>
          </w:p>
        </w:tc>
        <w:tc>
          <w:tcPr>
            <w:tcW w:w="1269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City/Country</w:t>
            </w:r>
          </w:p>
        </w:tc>
        <w:tc>
          <w:tcPr>
            <w:tcW w:w="1025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Study period</w:t>
            </w:r>
          </w:p>
        </w:tc>
        <w:tc>
          <w:tcPr>
            <w:tcW w:w="130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HPV typing method</w:t>
            </w:r>
          </w:p>
        </w:tc>
        <w:tc>
          <w:tcPr>
            <w:tcW w:w="879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No of cases examined</w:t>
            </w:r>
          </w:p>
        </w:tc>
        <w:tc>
          <w:tcPr>
            <w:tcW w:w="851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No. of HPV- positive cases</w:t>
            </w:r>
          </w:p>
        </w:tc>
        <w:tc>
          <w:tcPr>
            <w:tcW w:w="712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HPV positive rate</w:t>
            </w:r>
          </w:p>
        </w:tc>
        <w:tc>
          <w:tcPr>
            <w:tcW w:w="79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Ranking of HPV58</w:t>
            </w:r>
          </w:p>
        </w:tc>
        <w:tc>
          <w:tcPr>
            <w:tcW w:w="745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No of HPV58- positive cases</w:t>
            </w:r>
          </w:p>
        </w:tc>
        <w:tc>
          <w:tcPr>
            <w:tcW w:w="978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Relative prevalence of HPV58</w:t>
            </w: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99" w:type="dxa"/>
            <w:shd w:val="clear" w:color="auto" w:fill="auto"/>
            <w:hideMark/>
          </w:tcPr>
          <w:p w:rsidR="00E04D8F" w:rsidRPr="005E3654" w:rsidRDefault="00E04D8F" w:rsidP="00330AA4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vertAlign w:val="superscript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Attribution</w:t>
            </w:r>
            <w:r w:rsidR="00330AA4"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vertAlign w:val="superscript"/>
              </w:rPr>
              <w:t>2</w:t>
            </w: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of HPV58</w:t>
            </w:r>
          </w:p>
        </w:tc>
        <w:tc>
          <w:tcPr>
            <w:tcW w:w="179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23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Reporting language</w:t>
            </w:r>
          </w:p>
        </w:tc>
      </w:tr>
      <w:tr w:rsidR="00E04D8F" w:rsidRPr="005E3654" w:rsidTr="000B1505">
        <w:tc>
          <w:tcPr>
            <w:tcW w:w="93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frica</w:t>
            </w:r>
          </w:p>
        </w:tc>
        <w:tc>
          <w:tcPr>
            <w:tcW w:w="119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frica</w:t>
            </w:r>
          </w:p>
        </w:tc>
        <w:tc>
          <w:tcPr>
            <w:tcW w:w="1269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thiopia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0-2004</w:t>
            </w:r>
          </w:p>
        </w:tc>
        <w:tc>
          <w:tcPr>
            <w:tcW w:w="130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loning and sequencing</w:t>
            </w:r>
          </w:p>
        </w:tc>
        <w:tc>
          <w:tcPr>
            <w:tcW w:w="879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3</w:t>
            </w:r>
          </w:p>
        </w:tc>
        <w:tc>
          <w:tcPr>
            <w:tcW w:w="851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2</w:t>
            </w:r>
          </w:p>
        </w:tc>
        <w:tc>
          <w:tcPr>
            <w:tcW w:w="712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9.3</w:t>
            </w:r>
            <w:r w:rsidR="008433E0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745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7%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7%</w:t>
            </w:r>
          </w:p>
        </w:tc>
        <w:tc>
          <w:tcPr>
            <w:tcW w:w="179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anta BE, et al. Ethiop Med J. 2005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43:151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.</w:t>
            </w:r>
          </w:p>
        </w:tc>
        <w:tc>
          <w:tcPr>
            <w:tcW w:w="923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E04D8F" w:rsidRPr="005E3654" w:rsidTr="000B1505">
        <w:tc>
          <w:tcPr>
            <w:tcW w:w="93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frica</w:t>
            </w:r>
          </w:p>
        </w:tc>
        <w:tc>
          <w:tcPr>
            <w:tcW w:w="119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frica</w:t>
            </w:r>
          </w:p>
        </w:tc>
        <w:tc>
          <w:tcPr>
            <w:tcW w:w="1269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ganda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68-1992</w:t>
            </w:r>
          </w:p>
        </w:tc>
        <w:tc>
          <w:tcPr>
            <w:tcW w:w="130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SPF10-LiPA25</w:t>
            </w:r>
          </w:p>
        </w:tc>
        <w:tc>
          <w:tcPr>
            <w:tcW w:w="879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6</w:t>
            </w:r>
          </w:p>
        </w:tc>
        <w:tc>
          <w:tcPr>
            <w:tcW w:w="851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712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3.0</w:t>
            </w:r>
            <w:r w:rsidR="008433E0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79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dida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M, et al. BMC Infect dis. 2008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8:85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923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E04D8F" w:rsidRPr="005E3654" w:rsidTr="000B1505">
        <w:tc>
          <w:tcPr>
            <w:tcW w:w="930" w:type="dxa"/>
            <w:shd w:val="clear" w:color="auto" w:fill="auto"/>
            <w:hideMark/>
          </w:tcPr>
          <w:p w:rsidR="00E04D8F" w:rsidRPr="005E3654" w:rsidRDefault="00E04D8F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</w:p>
        </w:tc>
        <w:tc>
          <w:tcPr>
            <w:tcW w:w="1190" w:type="dxa"/>
            <w:shd w:val="clear" w:color="auto" w:fill="auto"/>
            <w:hideMark/>
          </w:tcPr>
          <w:p w:rsidR="00E04D8F" w:rsidRPr="005E3654" w:rsidRDefault="00E04D8F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frica</w:t>
            </w:r>
          </w:p>
        </w:tc>
        <w:tc>
          <w:tcPr>
            <w:tcW w:w="1269" w:type="dxa"/>
            <w:shd w:val="clear" w:color="auto" w:fill="auto"/>
            <w:hideMark/>
          </w:tcPr>
          <w:p w:rsidR="00E04D8F" w:rsidRPr="005E3654" w:rsidRDefault="00E04D8F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Mozambique</w:t>
            </w:r>
          </w:p>
        </w:tc>
        <w:tc>
          <w:tcPr>
            <w:tcW w:w="1025" w:type="dxa"/>
            <w:shd w:val="clear" w:color="auto" w:fill="auto"/>
            <w:hideMark/>
          </w:tcPr>
          <w:p w:rsidR="00E04D8F" w:rsidRPr="005E3654" w:rsidRDefault="00E04D8F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2-2006</w:t>
            </w:r>
          </w:p>
        </w:tc>
        <w:tc>
          <w:tcPr>
            <w:tcW w:w="1300" w:type="dxa"/>
            <w:shd w:val="clear" w:color="auto" w:fill="auto"/>
            <w:hideMark/>
          </w:tcPr>
          <w:p w:rsidR="00E04D8F" w:rsidRPr="005E3654" w:rsidRDefault="00E04D8F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Luminex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Multimetrix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, Germany) and sequencing</w:t>
            </w:r>
          </w:p>
        </w:tc>
        <w:tc>
          <w:tcPr>
            <w:tcW w:w="879" w:type="dxa"/>
            <w:shd w:val="clear" w:color="auto" w:fill="auto"/>
            <w:hideMark/>
          </w:tcPr>
          <w:p w:rsidR="00E04D8F" w:rsidRPr="005E3654" w:rsidRDefault="00E04D8F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851" w:type="dxa"/>
            <w:shd w:val="clear" w:color="auto" w:fill="auto"/>
            <w:hideMark/>
          </w:tcPr>
          <w:p w:rsidR="00E04D8F" w:rsidRPr="005E3654" w:rsidRDefault="00E04D8F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712" w:type="dxa"/>
            <w:shd w:val="clear" w:color="auto" w:fill="auto"/>
            <w:hideMark/>
          </w:tcPr>
          <w:p w:rsidR="00E04D8F" w:rsidRPr="005E3654" w:rsidRDefault="00E04D8F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0.5</w:t>
            </w:r>
            <w:r w:rsidR="008433E0" w:rsidRPr="005E365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E04D8F" w:rsidRPr="005E3654" w:rsidRDefault="00E04D8F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8th</w:t>
            </w:r>
          </w:p>
        </w:tc>
        <w:tc>
          <w:tcPr>
            <w:tcW w:w="745" w:type="dxa"/>
            <w:shd w:val="clear" w:color="auto" w:fill="auto"/>
            <w:hideMark/>
          </w:tcPr>
          <w:p w:rsidR="00E04D8F" w:rsidRPr="005E3654" w:rsidRDefault="00E04D8F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78" w:type="dxa"/>
            <w:shd w:val="clear" w:color="auto" w:fill="auto"/>
            <w:hideMark/>
          </w:tcPr>
          <w:p w:rsidR="00E04D8F" w:rsidRPr="005E3654" w:rsidRDefault="00E04D8F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.3%</w:t>
            </w:r>
          </w:p>
        </w:tc>
        <w:tc>
          <w:tcPr>
            <w:tcW w:w="1099" w:type="dxa"/>
            <w:shd w:val="clear" w:color="auto" w:fill="auto"/>
            <w:hideMark/>
          </w:tcPr>
          <w:p w:rsidR="00E04D8F" w:rsidRPr="005E3654" w:rsidRDefault="00E04D8F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E04D8F" w:rsidRPr="005E3654" w:rsidRDefault="00E04D8F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Naucler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P, et al. J Gen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Virol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. 2011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92:2784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91.</w:t>
            </w:r>
          </w:p>
        </w:tc>
        <w:tc>
          <w:tcPr>
            <w:tcW w:w="923" w:type="dxa"/>
            <w:shd w:val="clear" w:color="auto" w:fill="auto"/>
            <w:hideMark/>
          </w:tcPr>
          <w:p w:rsidR="00E04D8F" w:rsidRPr="005E3654" w:rsidRDefault="00E04D8F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</w:tr>
      <w:tr w:rsidR="00E04D8F" w:rsidRPr="005E3654" w:rsidTr="000B1505">
        <w:tc>
          <w:tcPr>
            <w:tcW w:w="93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frica</w:t>
            </w:r>
          </w:p>
        </w:tc>
        <w:tc>
          <w:tcPr>
            <w:tcW w:w="119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frica</w:t>
            </w:r>
          </w:p>
        </w:tc>
        <w:tc>
          <w:tcPr>
            <w:tcW w:w="1269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ozambique</w:t>
            </w:r>
          </w:p>
        </w:tc>
        <w:tc>
          <w:tcPr>
            <w:tcW w:w="1025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8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SPF10-LiPA25</w:t>
            </w:r>
          </w:p>
        </w:tc>
        <w:tc>
          <w:tcPr>
            <w:tcW w:w="879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30</w:t>
            </w:r>
          </w:p>
        </w:tc>
        <w:tc>
          <w:tcPr>
            <w:tcW w:w="851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25</w:t>
            </w:r>
          </w:p>
        </w:tc>
        <w:tc>
          <w:tcPr>
            <w:tcW w:w="712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7.8</w:t>
            </w:r>
            <w:r w:rsidR="008433E0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th</w:t>
            </w:r>
          </w:p>
        </w:tc>
        <w:tc>
          <w:tcPr>
            <w:tcW w:w="745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78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8%</w:t>
            </w:r>
          </w:p>
        </w:tc>
        <w:tc>
          <w:tcPr>
            <w:tcW w:w="1099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stellsague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X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Cancer. 2008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22:1901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4.</w:t>
            </w:r>
          </w:p>
        </w:tc>
        <w:tc>
          <w:tcPr>
            <w:tcW w:w="923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E04D8F" w:rsidRPr="005E3654" w:rsidTr="000B1505">
        <w:tc>
          <w:tcPr>
            <w:tcW w:w="93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frica</w:t>
            </w:r>
          </w:p>
        </w:tc>
        <w:tc>
          <w:tcPr>
            <w:tcW w:w="119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frica</w:t>
            </w:r>
          </w:p>
        </w:tc>
        <w:tc>
          <w:tcPr>
            <w:tcW w:w="1269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ozambique</w:t>
            </w:r>
          </w:p>
        </w:tc>
        <w:tc>
          <w:tcPr>
            <w:tcW w:w="1025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2-2003</w:t>
            </w:r>
          </w:p>
        </w:tc>
        <w:tc>
          <w:tcPr>
            <w:tcW w:w="130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ot-blot 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851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712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7.2</w:t>
            </w:r>
            <w:r w:rsidR="008433E0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th</w:t>
            </w:r>
          </w:p>
        </w:tc>
        <w:tc>
          <w:tcPr>
            <w:tcW w:w="745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8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4%</w:t>
            </w:r>
          </w:p>
        </w:tc>
        <w:tc>
          <w:tcPr>
            <w:tcW w:w="1099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4%</w:t>
            </w:r>
          </w:p>
        </w:tc>
        <w:tc>
          <w:tcPr>
            <w:tcW w:w="179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ucler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P, et al. J Gen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ir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4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85:218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90.</w:t>
            </w:r>
          </w:p>
        </w:tc>
        <w:tc>
          <w:tcPr>
            <w:tcW w:w="923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E04D8F" w:rsidRPr="005E3654" w:rsidTr="000B1505">
        <w:tc>
          <w:tcPr>
            <w:tcW w:w="93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frica</w:t>
            </w:r>
          </w:p>
        </w:tc>
        <w:tc>
          <w:tcPr>
            <w:tcW w:w="119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frica</w:t>
            </w:r>
          </w:p>
        </w:tc>
        <w:tc>
          <w:tcPr>
            <w:tcW w:w="1269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imbabwe</w:t>
            </w:r>
          </w:p>
        </w:tc>
        <w:tc>
          <w:tcPr>
            <w:tcW w:w="1025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9-2002</w:t>
            </w:r>
          </w:p>
        </w:tc>
        <w:tc>
          <w:tcPr>
            <w:tcW w:w="130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Restriction fragment 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length polymorphism</w:t>
            </w:r>
          </w:p>
        </w:tc>
        <w:tc>
          <w:tcPr>
            <w:tcW w:w="879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98</w:t>
            </w:r>
          </w:p>
        </w:tc>
        <w:tc>
          <w:tcPr>
            <w:tcW w:w="851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712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6.9</w:t>
            </w:r>
            <w:r w:rsidR="008433E0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th</w:t>
            </w:r>
          </w:p>
        </w:tc>
        <w:tc>
          <w:tcPr>
            <w:tcW w:w="745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8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1%</w:t>
            </w:r>
          </w:p>
        </w:tc>
        <w:tc>
          <w:tcPr>
            <w:tcW w:w="1099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0%</w:t>
            </w:r>
          </w:p>
        </w:tc>
        <w:tc>
          <w:tcPr>
            <w:tcW w:w="179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tanczuk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GA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cta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bste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Scand. 2003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82:762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6.</w:t>
            </w:r>
          </w:p>
        </w:tc>
        <w:tc>
          <w:tcPr>
            <w:tcW w:w="923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English</w:t>
            </w:r>
          </w:p>
        </w:tc>
      </w:tr>
      <w:tr w:rsidR="00E04D8F" w:rsidRPr="005E3654" w:rsidTr="000B1505">
        <w:tc>
          <w:tcPr>
            <w:tcW w:w="93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frica</w:t>
            </w:r>
          </w:p>
        </w:tc>
        <w:tc>
          <w:tcPr>
            <w:tcW w:w="119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Africa</w:t>
            </w:r>
          </w:p>
        </w:tc>
        <w:tc>
          <w:tcPr>
            <w:tcW w:w="1269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unisia</w:t>
            </w:r>
          </w:p>
        </w:tc>
        <w:tc>
          <w:tcPr>
            <w:tcW w:w="1025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9-2010</w:t>
            </w:r>
          </w:p>
        </w:tc>
        <w:tc>
          <w:tcPr>
            <w:tcW w:w="130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uminex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Multimetrix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, Germany) 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nd dot-blot 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0</w:t>
            </w:r>
          </w:p>
        </w:tc>
        <w:tc>
          <w:tcPr>
            <w:tcW w:w="851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7</w:t>
            </w:r>
          </w:p>
        </w:tc>
        <w:tc>
          <w:tcPr>
            <w:tcW w:w="712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0.0</w:t>
            </w:r>
            <w:r w:rsidR="008433E0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th</w:t>
            </w:r>
          </w:p>
        </w:tc>
        <w:tc>
          <w:tcPr>
            <w:tcW w:w="745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78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7%</w:t>
            </w:r>
          </w:p>
        </w:tc>
        <w:tc>
          <w:tcPr>
            <w:tcW w:w="1099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7%</w:t>
            </w:r>
          </w:p>
        </w:tc>
        <w:tc>
          <w:tcPr>
            <w:tcW w:w="179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KrennHrubec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K, J Med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ir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83:651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23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E04D8F" w:rsidRPr="005E3654" w:rsidTr="000B1505">
        <w:tc>
          <w:tcPr>
            <w:tcW w:w="930" w:type="dxa"/>
            <w:shd w:val="clear" w:color="auto" w:fill="auto"/>
            <w:noWrap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frica</w:t>
            </w:r>
          </w:p>
        </w:tc>
        <w:tc>
          <w:tcPr>
            <w:tcW w:w="119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Africa</w:t>
            </w:r>
          </w:p>
        </w:tc>
        <w:tc>
          <w:tcPr>
            <w:tcW w:w="1269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lgeria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7-1999</w:t>
            </w:r>
          </w:p>
        </w:tc>
        <w:tc>
          <w:tcPr>
            <w:tcW w:w="130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ype-specific PCR</w:t>
            </w:r>
          </w:p>
        </w:tc>
        <w:tc>
          <w:tcPr>
            <w:tcW w:w="879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51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6</w:t>
            </w:r>
          </w:p>
        </w:tc>
        <w:tc>
          <w:tcPr>
            <w:tcW w:w="712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9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th</w:t>
            </w:r>
          </w:p>
        </w:tc>
        <w:tc>
          <w:tcPr>
            <w:tcW w:w="745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6%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ammouda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D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Cancer. 2005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13:483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9.</w:t>
            </w:r>
          </w:p>
        </w:tc>
        <w:tc>
          <w:tcPr>
            <w:tcW w:w="923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E04D8F" w:rsidRPr="005E3654" w:rsidTr="000B1505">
        <w:tc>
          <w:tcPr>
            <w:tcW w:w="93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frica</w:t>
            </w:r>
          </w:p>
        </w:tc>
        <w:tc>
          <w:tcPr>
            <w:tcW w:w="119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Africa</w:t>
            </w:r>
          </w:p>
        </w:tc>
        <w:tc>
          <w:tcPr>
            <w:tcW w:w="1269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 Africa</w:t>
            </w:r>
          </w:p>
        </w:tc>
        <w:tc>
          <w:tcPr>
            <w:tcW w:w="1025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3-1997</w:t>
            </w:r>
          </w:p>
        </w:tc>
        <w:tc>
          <w:tcPr>
            <w:tcW w:w="130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striction fragment length polymorphism</w:t>
            </w:r>
          </w:p>
        </w:tc>
        <w:tc>
          <w:tcPr>
            <w:tcW w:w="879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851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712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4.0</w:t>
            </w:r>
            <w:r w:rsidR="008433E0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8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1%</w:t>
            </w:r>
          </w:p>
        </w:tc>
        <w:tc>
          <w:tcPr>
            <w:tcW w:w="1099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Kay P, et al. J Med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ir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3;71:265-73</w:t>
            </w:r>
          </w:p>
        </w:tc>
        <w:tc>
          <w:tcPr>
            <w:tcW w:w="923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E04D8F" w:rsidRPr="005E3654" w:rsidTr="000B1505">
        <w:tc>
          <w:tcPr>
            <w:tcW w:w="93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frica</w:t>
            </w:r>
          </w:p>
        </w:tc>
        <w:tc>
          <w:tcPr>
            <w:tcW w:w="119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Africa</w:t>
            </w:r>
          </w:p>
        </w:tc>
        <w:tc>
          <w:tcPr>
            <w:tcW w:w="1269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 Africa</w:t>
            </w:r>
          </w:p>
        </w:tc>
        <w:tc>
          <w:tcPr>
            <w:tcW w:w="1025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2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quencing</w:t>
            </w:r>
          </w:p>
        </w:tc>
        <w:tc>
          <w:tcPr>
            <w:tcW w:w="879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0</w:t>
            </w:r>
          </w:p>
        </w:tc>
        <w:tc>
          <w:tcPr>
            <w:tcW w:w="851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7</w:t>
            </w:r>
          </w:p>
        </w:tc>
        <w:tc>
          <w:tcPr>
            <w:tcW w:w="712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8.4</w:t>
            </w:r>
            <w:r w:rsidR="008433E0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th</w:t>
            </w:r>
          </w:p>
        </w:tc>
        <w:tc>
          <w:tcPr>
            <w:tcW w:w="745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78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1%</w:t>
            </w:r>
          </w:p>
        </w:tc>
        <w:tc>
          <w:tcPr>
            <w:tcW w:w="1099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egorar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RJ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ancer. 2002;12:383-8</w:t>
            </w:r>
          </w:p>
        </w:tc>
        <w:tc>
          <w:tcPr>
            <w:tcW w:w="923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E04D8F" w:rsidRPr="005E3654" w:rsidTr="000B1505">
        <w:tc>
          <w:tcPr>
            <w:tcW w:w="93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frica</w:t>
            </w:r>
          </w:p>
        </w:tc>
        <w:tc>
          <w:tcPr>
            <w:tcW w:w="119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cross sub-regions</w:t>
            </w:r>
          </w:p>
        </w:tc>
        <w:tc>
          <w:tcPr>
            <w:tcW w:w="1269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 countries</w:t>
            </w:r>
          </w:p>
        </w:tc>
        <w:tc>
          <w:tcPr>
            <w:tcW w:w="1025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89-1992</w:t>
            </w:r>
          </w:p>
        </w:tc>
        <w:tc>
          <w:tcPr>
            <w:tcW w:w="130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CR and 26HR probes</w:t>
            </w:r>
          </w:p>
        </w:tc>
        <w:tc>
          <w:tcPr>
            <w:tcW w:w="879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6</w:t>
            </w:r>
          </w:p>
        </w:tc>
        <w:tc>
          <w:tcPr>
            <w:tcW w:w="851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7</w:t>
            </w:r>
          </w:p>
        </w:tc>
        <w:tc>
          <w:tcPr>
            <w:tcW w:w="712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9.8</w:t>
            </w:r>
            <w:r w:rsidR="008433E0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th</w:t>
            </w:r>
          </w:p>
        </w:tc>
        <w:tc>
          <w:tcPr>
            <w:tcW w:w="745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78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0%</w:t>
            </w:r>
          </w:p>
        </w:tc>
        <w:tc>
          <w:tcPr>
            <w:tcW w:w="1099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Bosch FX, et al.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t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ancer Inst. 1995;87:796-802</w:t>
            </w:r>
          </w:p>
        </w:tc>
        <w:tc>
          <w:tcPr>
            <w:tcW w:w="923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E04D8F" w:rsidRPr="005E3654" w:rsidTr="000B1505">
        <w:tc>
          <w:tcPr>
            <w:tcW w:w="93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frica</w:t>
            </w:r>
          </w:p>
        </w:tc>
        <w:tc>
          <w:tcPr>
            <w:tcW w:w="119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cross sub-regions</w:t>
            </w:r>
          </w:p>
        </w:tc>
        <w:tc>
          <w:tcPr>
            <w:tcW w:w="1269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 countries</w:t>
            </w:r>
          </w:p>
        </w:tc>
        <w:tc>
          <w:tcPr>
            <w:tcW w:w="1025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49-2009</w:t>
            </w:r>
          </w:p>
        </w:tc>
        <w:tc>
          <w:tcPr>
            <w:tcW w:w="130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SPF10-LiPA25</w:t>
            </w:r>
          </w:p>
        </w:tc>
        <w:tc>
          <w:tcPr>
            <w:tcW w:w="879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91</w:t>
            </w:r>
          </w:p>
        </w:tc>
        <w:tc>
          <w:tcPr>
            <w:tcW w:w="851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44</w:t>
            </w:r>
          </w:p>
        </w:tc>
        <w:tc>
          <w:tcPr>
            <w:tcW w:w="712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8.7</w:t>
            </w:r>
            <w:r w:rsidR="008433E0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th</w:t>
            </w:r>
          </w:p>
        </w:tc>
        <w:tc>
          <w:tcPr>
            <w:tcW w:w="745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78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7%</w:t>
            </w:r>
          </w:p>
        </w:tc>
        <w:tc>
          <w:tcPr>
            <w:tcW w:w="1099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anjose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S, et al. Lancet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10;11:1048-56</w:t>
            </w:r>
          </w:p>
        </w:tc>
        <w:tc>
          <w:tcPr>
            <w:tcW w:w="923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E04D8F" w:rsidRPr="005E3654" w:rsidTr="000B1505">
        <w:tc>
          <w:tcPr>
            <w:tcW w:w="93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mericas</w:t>
            </w:r>
          </w:p>
        </w:tc>
        <w:tc>
          <w:tcPr>
            <w:tcW w:w="119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atin America and the Caribbean (Central America)</w:t>
            </w:r>
          </w:p>
        </w:tc>
        <w:tc>
          <w:tcPr>
            <w:tcW w:w="1269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osta Rica</w:t>
            </w:r>
          </w:p>
        </w:tc>
        <w:tc>
          <w:tcPr>
            <w:tcW w:w="1025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3-1994</w:t>
            </w:r>
          </w:p>
        </w:tc>
        <w:tc>
          <w:tcPr>
            <w:tcW w:w="130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ot-blot 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851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712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7.1</w:t>
            </w:r>
            <w:r w:rsidR="008433E0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78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.8%</w:t>
            </w:r>
          </w:p>
        </w:tc>
        <w:tc>
          <w:tcPr>
            <w:tcW w:w="1099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errer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R, et al. J Infect Dis. 2005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91:1796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07.</w:t>
            </w:r>
          </w:p>
        </w:tc>
        <w:tc>
          <w:tcPr>
            <w:tcW w:w="923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E04D8F" w:rsidRPr="005E3654" w:rsidTr="000B1505">
        <w:tc>
          <w:tcPr>
            <w:tcW w:w="93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19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atin America and the Caribbean (Central America)</w:t>
            </w:r>
          </w:p>
        </w:tc>
        <w:tc>
          <w:tcPr>
            <w:tcW w:w="1269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onduras</w:t>
            </w:r>
          </w:p>
        </w:tc>
        <w:tc>
          <w:tcPr>
            <w:tcW w:w="1025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3-1995</w:t>
            </w:r>
          </w:p>
        </w:tc>
        <w:tc>
          <w:tcPr>
            <w:tcW w:w="130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quencing</w:t>
            </w:r>
          </w:p>
        </w:tc>
        <w:tc>
          <w:tcPr>
            <w:tcW w:w="879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4</w:t>
            </w:r>
          </w:p>
        </w:tc>
        <w:tc>
          <w:tcPr>
            <w:tcW w:w="851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712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9.8</w:t>
            </w:r>
            <w:r w:rsidR="008433E0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45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78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3%</w:t>
            </w:r>
          </w:p>
        </w:tc>
        <w:tc>
          <w:tcPr>
            <w:tcW w:w="1099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.7%</w:t>
            </w:r>
          </w:p>
        </w:tc>
        <w:tc>
          <w:tcPr>
            <w:tcW w:w="179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errera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A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Cancer. 199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82:79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03.</w:t>
            </w:r>
          </w:p>
        </w:tc>
        <w:tc>
          <w:tcPr>
            <w:tcW w:w="923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E04D8F" w:rsidRPr="005E3654" w:rsidTr="000B1505">
        <w:tc>
          <w:tcPr>
            <w:tcW w:w="93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19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atin America and the Caribbean (Central America)</w:t>
            </w:r>
          </w:p>
        </w:tc>
        <w:tc>
          <w:tcPr>
            <w:tcW w:w="1269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exico</w:t>
            </w:r>
          </w:p>
        </w:tc>
        <w:tc>
          <w:tcPr>
            <w:tcW w:w="1025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8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ot-blot 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851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712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7.0</w:t>
            </w:r>
            <w:r w:rsidR="008433E0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th</w:t>
            </w:r>
          </w:p>
        </w:tc>
        <w:tc>
          <w:tcPr>
            <w:tcW w:w="745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78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0%</w:t>
            </w:r>
          </w:p>
        </w:tc>
        <w:tc>
          <w:tcPr>
            <w:tcW w:w="1099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orroella-Kouri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M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1998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70:115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20.</w:t>
            </w:r>
          </w:p>
        </w:tc>
        <w:tc>
          <w:tcPr>
            <w:tcW w:w="923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E04D8F" w:rsidRPr="005E3654" w:rsidTr="000B1505">
        <w:tc>
          <w:tcPr>
            <w:tcW w:w="93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19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atin America and the Caribbean (Central America)</w:t>
            </w:r>
          </w:p>
        </w:tc>
        <w:tc>
          <w:tcPr>
            <w:tcW w:w="1269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exico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7-2003</w:t>
            </w:r>
          </w:p>
        </w:tc>
        <w:tc>
          <w:tcPr>
            <w:tcW w:w="130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striction fragment length polymorphism</w:t>
            </w:r>
          </w:p>
        </w:tc>
        <w:tc>
          <w:tcPr>
            <w:tcW w:w="879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9</w:t>
            </w:r>
          </w:p>
        </w:tc>
        <w:tc>
          <w:tcPr>
            <w:tcW w:w="851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9</w:t>
            </w:r>
          </w:p>
        </w:tc>
        <w:tc>
          <w:tcPr>
            <w:tcW w:w="712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</w:t>
            </w:r>
            <w:r w:rsidR="008433E0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th</w:t>
            </w:r>
          </w:p>
        </w:tc>
        <w:tc>
          <w:tcPr>
            <w:tcW w:w="745" w:type="dxa"/>
            <w:shd w:val="clear" w:color="auto" w:fill="auto"/>
            <w:noWrap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2%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llades-Aguiar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B, et al. Cancer Detect Prev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32:300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23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E04D8F" w:rsidRPr="005E3654" w:rsidTr="000B1505">
        <w:tc>
          <w:tcPr>
            <w:tcW w:w="93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19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atin America and the Caribbean (Central America)</w:t>
            </w:r>
          </w:p>
        </w:tc>
        <w:tc>
          <w:tcPr>
            <w:tcW w:w="1269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exico, Guerrero</w:t>
            </w:r>
          </w:p>
        </w:tc>
        <w:tc>
          <w:tcPr>
            <w:tcW w:w="1025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8-2006</w:t>
            </w:r>
          </w:p>
        </w:tc>
        <w:tc>
          <w:tcPr>
            <w:tcW w:w="130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striction fragment length polymorphism</w:t>
            </w:r>
          </w:p>
        </w:tc>
        <w:tc>
          <w:tcPr>
            <w:tcW w:w="879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1</w:t>
            </w:r>
          </w:p>
        </w:tc>
        <w:tc>
          <w:tcPr>
            <w:tcW w:w="851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1</w:t>
            </w:r>
          </w:p>
        </w:tc>
        <w:tc>
          <w:tcPr>
            <w:tcW w:w="712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</w:t>
            </w:r>
            <w:r w:rsidR="008433E0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th</w:t>
            </w:r>
          </w:p>
        </w:tc>
        <w:tc>
          <w:tcPr>
            <w:tcW w:w="745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78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5%</w:t>
            </w:r>
          </w:p>
        </w:tc>
        <w:tc>
          <w:tcPr>
            <w:tcW w:w="1099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llades-Aguiar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B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17:291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6.</w:t>
            </w:r>
          </w:p>
        </w:tc>
        <w:tc>
          <w:tcPr>
            <w:tcW w:w="923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E04D8F" w:rsidRPr="005E3654" w:rsidTr="000B1505">
        <w:tc>
          <w:tcPr>
            <w:tcW w:w="93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mericas</w:t>
            </w:r>
          </w:p>
        </w:tc>
        <w:tc>
          <w:tcPr>
            <w:tcW w:w="119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atin America and the Caribbean (Central America)</w:t>
            </w:r>
          </w:p>
        </w:tc>
        <w:tc>
          <w:tcPr>
            <w:tcW w:w="1269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exico</w:t>
            </w:r>
          </w:p>
        </w:tc>
        <w:tc>
          <w:tcPr>
            <w:tcW w:w="1025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6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quencing</w:t>
            </w:r>
          </w:p>
        </w:tc>
        <w:tc>
          <w:tcPr>
            <w:tcW w:w="879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851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712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1.7</w:t>
            </w:r>
            <w:r w:rsidR="008433E0"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45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78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0%</w:t>
            </w:r>
          </w:p>
        </w:tc>
        <w:tc>
          <w:tcPr>
            <w:tcW w:w="1099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ina-sanchez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P, et al. 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ancer. 2006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6:1041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23" w:type="dxa"/>
            <w:shd w:val="clear" w:color="auto" w:fill="auto"/>
            <w:hideMark/>
          </w:tcPr>
          <w:p w:rsidR="00E04D8F" w:rsidRPr="005E3654" w:rsidRDefault="00E04D8F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mericas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Latin America and the Caribbean (South America)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1-2002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Dot-blot 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85.4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n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4.6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8.80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Fernandes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JV, et al. </w:t>
            </w:r>
            <w:proofErr w:type="spellStart"/>
            <w:r w:rsidRPr="005E3654">
              <w:rPr>
                <w:rFonts w:ascii="Times New Roman" w:hAnsi="Times New Roman" w:cs="Times New Roman"/>
                <w:bCs/>
                <w:sz w:val="20"/>
                <w:szCs w:val="20"/>
              </w:rPr>
              <w:t>Mol</w:t>
            </w:r>
            <w:proofErr w:type="spellEnd"/>
            <w:r w:rsidRPr="005E365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Med Rep</w:t>
            </w: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. 2011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4:1321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6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atin America and the Caribbean (South America)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razil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6-2000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ot-blot 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1.9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.8%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6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ernandes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V, et al. BMC Res Notes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3:96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atin America and the Caribbean (South America)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razil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0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striction fragment length polymorphism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9.8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8%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orenzat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F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ancer. 200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0:143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150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atin America and the Caribbean (South America)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raguay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88-1990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3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9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6.5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7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7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olo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PA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Cancer. 200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85:486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91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mericas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Latin America and the Caribbean (South America)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Venezuela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1-2011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INNO-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LiPA</w:t>
            </w:r>
            <w:proofErr w:type="spellEnd"/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9.0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.2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.1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Sanchez-Lander J, et al. Cancer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pidemiol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. 2012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36:e284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7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atin America and the Caribbean (South America)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le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2-2005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verse-line blot 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93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76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4.2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5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0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oa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C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Obstet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05:150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3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atin America and the Caribbean (South America)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eru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6-1997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blot 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1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3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.3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5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2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antos C, et al. Br J Cancer. 200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85:966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1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mericas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Latin America and the Caribbean (South America)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Paraguay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960-2004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SPF10-LiPA25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73.1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8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.0%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0.5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Kasamatsu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E, et al. J Med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Virol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. 2012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84:1628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35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Americ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ted States of America, New York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2-2007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PA</w:t>
            </w:r>
            <w:proofErr w:type="spellEnd"/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3%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7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Quint KD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17:297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301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Americ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ted States of America, New Mexico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80-1999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verse-line blot 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08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35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1.0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7%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Wheeler CM, et al.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t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ancer Inst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01:475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7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mericas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Americ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ted States of America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49-2009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SPF10-LiPA25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6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0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0.9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9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anjose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S, et al. Lancet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1:1048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56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Americ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ted States of America, Oklahoma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3-2007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near array HPV genotyping (Roche)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0.7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0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9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entzense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N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Cancer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25:2151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Americ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ted States of America, Oklahoma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near array HPV genotyping (Roche)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3.5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una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RE, et al. Mod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th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7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0:167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4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Americ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ted States of America and Canada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89-1992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CR and 26HR probes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3.0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Bosch FX, et al.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t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ancer Inst. 1995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87:796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02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Americ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ted States of America, California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-2008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ot-blot 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Castle PE, et al. Cancer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pidemi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Biomarkers Prev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0:946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53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cross sub-regions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 countries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89-1992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CR and 26HR probes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5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69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2.9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3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A5D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Bosch FX, et al.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t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ancer Inst. 1995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87:796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02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ericas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cross sub-regions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 countries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49-2009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SPF10-LiPA25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171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404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1.6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0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anjose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S, et al. Lancet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10;11:1048-56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a, Zhejiang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10-2011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6.0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st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58.3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Fang M, et al. Chin J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Nosocomiol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. 2012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22:685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7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China,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enling</w:t>
            </w:r>
            <w:proofErr w:type="spellEnd"/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6-2008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ype-specific PCR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1.0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2.4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ang H, et al. Chin J Birth Health &amp; Heredity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8:42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3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Shanghai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7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dization and sequencing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8.6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9.0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.8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Huang S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Cancer. 1997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70:408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11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Sichuan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6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ype-specific PCR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7.2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7.1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2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Wang AR, et al. Mod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ev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Med. 2008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35:807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12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aiwan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2-1996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striction Fragment Length Polymorphism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6.2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1.0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Lai HC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Cancer. 199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84:553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Sichuan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4-2006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ype-specific PCR and sequencing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0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7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3.2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.9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5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u EQ, et al. BMC Cancer. 2008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8:202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Gansu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8-2010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icroarray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16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4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9.8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.6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ang F, et al. Maternal and Child Health Care of China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6:233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41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public of Korea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9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striction fragment length polymorphism and type-specific PCR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4.7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.4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.3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wang T. J Korean Med Sci. 199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4:593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9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Sichuan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3-2004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ype-specific PCR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3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3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.4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.2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A5D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Qiu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AD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7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04:77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5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China,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Guizhou</w:t>
            </w:r>
            <w:proofErr w:type="spellEnd"/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7-2011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83.0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st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8.2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A5D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Zhao S, et al. Maternal and Child Health Care of China. 2012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27:1632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5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Shanxi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1-2003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ype-specific real-time PCR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7.7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.5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a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YE, et al. Sheng Wu Hua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Xue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Yu Sheng Wu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u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Xue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a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3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35:102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34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China,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uizhou</w:t>
            </w:r>
            <w:proofErr w:type="spellEnd"/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6-2010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mited, China)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5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5.9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st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.3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Sun L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uizhou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Med J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35:883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aiwan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3-2000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ychip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HPV genotyping array (King 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Car, Taiwan) and Type-specific PCR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2118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46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6.6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46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.9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.4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Lai CH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Cancer. 2007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20:199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2006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a, Zhejiang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9-2011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Hybrimax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mited, China)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5.6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n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6.9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Rao H, et al. Chin J Health Lab Tech. 2012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22:121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a, Shandong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8-2009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Hybrimax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mited, China)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6.1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Li J, et al. Maternal and Child Health Care of China. 2012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27:195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8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a, Jiangsu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Hybrimax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mited, China)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6.9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6.1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Wang Q, et al.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J Lab Med. 2012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33:2019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21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Zhejiang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6-2009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.0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.8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hou YQ, et al. Chin J Health Lab Tech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0:2868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0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China,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Xinjing</w:t>
            </w:r>
            <w:proofErr w:type="spellEnd"/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9-2011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1.3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5.1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Zhang X, et al. J Chin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Prac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Diag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&amp; Therapy. 2012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26:321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a, Zhejiang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8-2011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n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4.6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Shou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J. Chin J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Nosocomiol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. 2012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22:1336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7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Zhengzhou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6-2007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mited, China)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3.3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.3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Liu HY, et al.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li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xp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th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5:11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22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aiwan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6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ychip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HPV genotyping array (King Car, Taiwan)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7.7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.1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Ho CM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6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02:54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60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9-2004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DNA Array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8.3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.6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atari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H, et al. pathobiology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78:220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6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Kansu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6-2009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PA</w:t>
            </w:r>
            <w:proofErr w:type="spellEnd"/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.8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.0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au K. Maternal and Child Health Care of China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5:2208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9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a, Hong Kong Special Administration Region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  <w:r w:rsidRPr="005E36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Linear array HPV genotyping (Roche)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5.9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2.60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5.50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Chan PK, et al.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J Cancer. 2011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131:692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705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Shenzhen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9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-DNA chip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.5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ang XM, et al. Shan Dong Yi Yao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49:2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30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Hunan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9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Limited, China)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300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97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9.0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.3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en JH, et al. Chin J Mod Med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5:407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9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Zhejiang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-2008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gene chip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69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72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1.7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3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.5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.5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Chen ZB, et al. Chin Gen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ac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3:1871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3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Hunan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4-2006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PA</w:t>
            </w:r>
            <w:proofErr w:type="spellEnd"/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.7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.4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Wei Y, et al.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ac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bste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Gynecol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6:507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9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Heilongjiang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6-2001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striction fragment length polymorphism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9.8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.3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eng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XX, et al. Chin Tumor. 2005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4:61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21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Guangdong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-2008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mited, China)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8.7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.5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eng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YP, et al. J Sun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at-se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Uni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32:758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63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Chengdu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-2009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HPV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enoArray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test kit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mited, Hong Kong)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4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6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0.6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.3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1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Li J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a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Obstet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12:131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4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public of Korea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0-2002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DNA chip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.2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.2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rk TC, et al. DNA Cell Biol. 2004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3:11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25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Zhejiang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4-2006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striction fragment length polymorphism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1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2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.0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9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Hong D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ancer. 2008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8:104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9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Hong Kong Special Administration Region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7-2007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PA</w:t>
            </w:r>
            <w:proofErr w:type="spellEnd"/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32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9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Chan PK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Cancer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25:1671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aiwan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2-1999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CR-ELISA kit (Roche) and sequencing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2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9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8.0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4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6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Huang LW, et al.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li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ir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4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9:271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6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5-2000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striction fragment length polymorphism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6.2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4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Harima Y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adia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i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Phys. 2002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77:1605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6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Liaoning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-2009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icroarray 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4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.1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4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Sun ZR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obstet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09:105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9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Hong Kong Special Administration Region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quencing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9.6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3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u SS, et al. Tumor Biol. 2008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9:105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13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public of Korea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3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HPV-DNA chip 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iomedlab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o., Korea)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72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0.3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.2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Hwang TS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3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90:51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6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Shandong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-2010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HPV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enoArray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test kit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mited, Hong Kong)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8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1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1.3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7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Yuan X, et al. Arch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Obstet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83:1385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9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a, Liaoning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7-2010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HPV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GenoArray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test kit (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Limited, Hong Kong)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767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681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88.8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n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8.4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Wang S, et al. BMC Cancer. 2012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12:160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public of Korea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5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DNA chip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2.5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2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Lee GY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ancer. 2005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5:81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public of Korea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DNA chip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YGene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o., Korea)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3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1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.5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1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9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Lee HS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ancer. 2007;17:497-501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3-2000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quencing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56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11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7.4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.0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at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T, et al. J Infect Dis. 2004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89:182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32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Huber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4-2006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quencing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2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5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3.8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6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.3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i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HB, et al. Oncology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76:157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61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a, Guangxi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10-2011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mited, China)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0.0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7.6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Ou-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Ya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M, et al. Chin J of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Oncol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Prev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and Treat. 2012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4:197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9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Beijing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ultiplex hybridization to liquid bead microarray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2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1.2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5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Li Y, et al. Cancer Genet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ytogene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8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82:12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China,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Qinzhou</w:t>
            </w:r>
            <w:proofErr w:type="spellEnd"/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9-2010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CR typing diagnostic kit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Kaipu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0.8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2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Yang DQ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ac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li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Med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1:113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5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Inner Mongolian Autonomous Region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4-2007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ype-specific PCR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3.5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.9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Wu E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ancer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9:91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23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9-2001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quencing and linear array HPV genotyping (Roche)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6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6.5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.8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7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Liu J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4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94:803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10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aiwan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88-1999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ychip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HPV genotyping array (King Car, Taiwan)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9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9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.7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Huang HJ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ancer. 2004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4:63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49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Hubei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3-2004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quencing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0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4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4.5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n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6.7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i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HB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a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8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9:72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5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a, Zhengzhou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8-2011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mited, China)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5.0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6.6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Wang Y, et al. Med Innovation of China. 2012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9:83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5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public of Korea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2-1995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DNA chip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6.5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8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5C3704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Lee SA, et al. Cancer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et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3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98:187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92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Gansu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9-2010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8.7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3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hou QY, et al. Chin J Healthy Birth &amp; Child Care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7:5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5-2007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Multiplex PCR/APEX assay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2.0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.8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.80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Deodhar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K, et al. J Med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Virol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. 2012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84:1054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60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a, Zhejiang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8-2011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83.5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.7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.0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Zhu J, et al. PJCCPVD. 2012;20:1833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10-2011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INNO-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LiPA</w:t>
            </w:r>
            <w:proofErr w:type="spellEnd"/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6.1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.7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.00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chai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T, et al.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J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Cancer. 2012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22:1063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8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China,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anbian</w:t>
            </w:r>
            <w:proofErr w:type="spellEnd"/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8-2005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HPV-DNA chip 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iomedlab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o., Korea)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72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1.7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5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2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Zhao Y, et al. Pathology Int. 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2008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58:643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5-1999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striction fragment length polymorphism and sequencing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3.1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5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2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asagawa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T, et al. Cancer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pidemi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Biomarkers Prev. 200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0:45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52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Fujian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8-2009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Gene chip by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mited, China)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4.8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4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Wu D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bste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prod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Biol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51:86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90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public of Korea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58-2004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SPF10-LiPA25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42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74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0.8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3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9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h JK, et al. Asian Pac J Cancer Prev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1:993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1000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Gansu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-2008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HPV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enoArray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test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mited, China)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5.4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3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5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Wu X, et al. J Med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ir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81:693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02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3-1997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ype-specific PCR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38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14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9.9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2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Nagai Y, et al. Am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li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4:160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6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Hong Kong Special Administration Region, Shanghai, Guangzhou, Sichuan and Beijing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7-1999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quencing and type-specific PCR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20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0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Lo KW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Cancer. 2002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00:327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31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a, Jiangsu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978-2012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83.9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.8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Long X, et al.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J Lab Med. 2012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33:2958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62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Qinghai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5-2008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gene chip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84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45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6.3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3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4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u JH, et al. J High Altitude Med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9:12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5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Xinjiang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4-2006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mited, China)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50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91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.1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1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bliz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G, et al. J Xinjiang Med Uni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32:513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Guangxi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6-2009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gene chip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1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9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8.5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1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e J, et al. Shandong Med J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46:20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2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China,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uaian</w:t>
            </w:r>
            <w:proofErr w:type="spellEnd"/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-2010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mited, China)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7.0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0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Zhang JM, et al.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li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ransfus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ab Med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`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:117-20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Macao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3-2009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PA</w:t>
            </w:r>
            <w:proofErr w:type="spellEnd"/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7.2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9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8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laing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T, et al. J Med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ir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82:1600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5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Liaoning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2-2003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DNA Chip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0.0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8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ia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W, et al. Maternal and Child Health Care of China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4:662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4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Guangdong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-2009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3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4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4.5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6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eng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X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Lab Med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31:80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11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Guangdong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9-2010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Max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Bi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imited, China)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6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Xiao LS, et al. Guangdong Med J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31:1848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9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Xinjiang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6-2007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gene chip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7.9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5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budukadeer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A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31:315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3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striction fragment length polymorphism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8.7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1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9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suda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H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3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91:476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5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Japan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0-1993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Restriction fragment 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length polymorphism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66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5.8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0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Saito J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bste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Invest .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0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49:190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3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4-2006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PA</w:t>
            </w:r>
            <w:proofErr w:type="spellEnd"/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30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15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7.6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0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en W, et al. Cancer Causes Control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0:1705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13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Xinjiang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5-2007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gene chip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0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ee L, et al. Xinjiang Med J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40:5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Shantou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6-2008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gene chip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5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6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2.8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7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Qiu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XH, et al. Chin Gen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ac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4:2360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2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Inner Mongolia Autonomy Region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6-2006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PA</w:t>
            </w:r>
            <w:proofErr w:type="spellEnd"/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3.7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7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Yuan DD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cta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cad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Med Sin. 2008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30:187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90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Hainan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9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gene chip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8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4.0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1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0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He GL, et al.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ac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bste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Gynecol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5:407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9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Zhejiang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9-2010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7.4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an C. Maternal and Child Health Care of China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6:2392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3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Zhejiang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4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4.5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Dong XJ, et al. Zhejiang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li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Med J. 2004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6:532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3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Guangdong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quencing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0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2.3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hang L, et al. J South Med Univ. 2007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7:39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400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Guangdong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gene chip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7.2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ang CH, et al. Jiangxi J Med Lab Sci. 2007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5:29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301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Beijing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2-2007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ene chip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4.1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Fan WS, et al. Chin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socomi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9:745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Beijing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4-2005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ene array and type-specific PCR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Li AX, et al. Chin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xp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li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ir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6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0:4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52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a, Zhengzhou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4-2006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PA</w:t>
            </w:r>
            <w:proofErr w:type="spellEnd"/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Wang XJ, et al.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bste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Gynecol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38:585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nese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-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hailand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5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ype-specific PCR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6.7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.5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8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ttheetham-ishida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W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icrobi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mmun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5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49:417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21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-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hailand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4-2006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near array HPV genotyping (Roche)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7.0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.3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2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iriaunkgu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S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8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08:555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60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-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hailand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0-1993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verse-line blot 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38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22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.3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1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7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chareo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S, et al.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t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ancer Inst. 1998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90:50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-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1-1993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verse-line blot 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23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3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3.8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0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8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gelange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, et al.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t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ancer Inst. 1998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90:43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9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-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 countries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89-1992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CR and 26HR probes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6.9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1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Bosch FX, et al.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t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ancer Inst. 1995;87:796-802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-Ea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donesia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1-2002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PA</w:t>
            </w:r>
            <w:proofErr w:type="spellEnd"/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.6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chellekens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MC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4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93:4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53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6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verse-line blot 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9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3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.0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.2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eedicayi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A,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ancer. 2006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6:1591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5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South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Sri Lanka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6-2007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INNO-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LiPA</w:t>
            </w:r>
            <w:proofErr w:type="spellEnd"/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2.6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.0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Samarawickrema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NA, et al.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J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obstet. 2011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115:180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2-2003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near array HPV genotyping (Roche)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7.8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8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wjanya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AP, et al. BMC Infect Dis. 2005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5:116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10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Xcytonscree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HPV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67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14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2.1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5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9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Pillai RM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ancer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0:1046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51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7-2008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quencing and specific real-time PCR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78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55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1.7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2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asu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P, et al. Asian Pacific J Cancer Prev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0:27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34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5-2007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ultiplex PCR/APEX assay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0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8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3.3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2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6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hei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T, et al. Vaccine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7:636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9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8-1999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PCR enzyme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mmunoassy</w:t>
            </w:r>
            <w:proofErr w:type="spellEnd"/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9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8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9.4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1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9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ranceschi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S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Cancer. 2003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07:127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33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 India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9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NA microchip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Xcyto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Bangalore, India)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0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2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2.7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0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9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Singh A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ancer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9:1642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dia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3-2004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near array HPV genotyping (Roche)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6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4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8.1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0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3E740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hatla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N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th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6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5:398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402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kistan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4-2008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verse-line blot 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1.2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aza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SA, et al. Br J Cancer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02:1657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60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pal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6-2007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verse-line blot 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8.5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herpa AT, et al. Cancer Causes Control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1:323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30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e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yrian Arab Republic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9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ype-specific PCR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.5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6.2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Darnel AD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li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icrobi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Infect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6:262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6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We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2-2008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Reverse-line blot 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.4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Usubutun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A, et al.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J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Pathol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. 2009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28:541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8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e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urkey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3-2004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SPF10-LiPA25</w:t>
            </w:r>
          </w:p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71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32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5.6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subutu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A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J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th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8:541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estern A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audi Arabia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11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near array HPV genotyping test (Roche)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9.0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lsbeih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G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21:522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6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cross sub-regions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 countries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49-2009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SPF10-LiPA25</w:t>
            </w:r>
          </w:p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994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641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8.2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2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9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anjose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S, et al. Lancet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10;11:1048-56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Europe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zech Republic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3-2005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verse-line blot hybridization and sequencing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.3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7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achezy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R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LoS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One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6:1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Europe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Europe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zech Republic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9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ot-blot hybridization and sequencing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3.5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8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achezy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R, et al. J Med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ir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199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58:378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6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astern Europe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ussian Federation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88-1994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quencing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9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9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3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an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uyde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RC, et al. Cancer. 199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85:2011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6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Europe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ted Kingdom of Great Britain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0-2006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CR and 14HR probes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62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55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7.3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7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Powell NG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Cancer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28:1676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2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Europe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eden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4-1995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ingle-strand conformation polymorphism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.6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3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hehbe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I, et al.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th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1997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81:270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5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Europe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ted Kingdom of Great Britain, Scotland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4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PA</w:t>
            </w:r>
            <w:proofErr w:type="spellEnd"/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70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25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7.8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3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uschieri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K, et al. Br J Cancer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02:930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2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Europe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nited Kingdom of Great Britain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9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ot-blot 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iannoudis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A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Cancer. 199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83:66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9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Europe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eden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9-2001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quencing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ndersso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S, et al. Cancer Detect Prev. 2005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9:37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41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Europe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weden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69-1995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quencing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4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6.9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alli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KL, et al. N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Med. 199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341:1633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Europe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rthern Europe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celand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0-2003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ultiplex PCR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0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9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2.1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Sigurdsson K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Cancer. 2007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21:2682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Northern Europe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3-2008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Luminex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Multimetrix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, Germany)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93.3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Du J, et al.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Acta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Oncol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. 2011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50:1215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9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noWrap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Europe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roatia, Rijeka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5-2005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PA</w:t>
            </w:r>
            <w:proofErr w:type="spellEnd"/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2.6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adzisejdic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I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ol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ntrop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6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30:87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3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noWrap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Europe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taly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7-1999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HPV-HS BIO and HPV strip detection kit (AB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nalitica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Italy)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7.5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rd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1%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0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Del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istr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A, et al. Infect Agent Cancer. 2006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: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Europe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taly, Rome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1-2006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SPF10-LiPA25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4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1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0.3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.0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8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ariani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, et al. BMC Cancer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0:25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Europe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taly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6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PA</w:t>
            </w:r>
            <w:proofErr w:type="spellEnd"/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2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0.2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3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9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iotti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M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Rep. 2006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5:143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Europe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taly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9-2008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verse-line blot hybridization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7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2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0.4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5%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rozzi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FM, et al. Cancer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pidemi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Biomarkers Prev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9:238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400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Europe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Europe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taly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6-2006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ultiplex PCR kit (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Qiage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Germany)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6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51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3.7%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th</w:t>
            </w:r>
          </w:p>
        </w:tc>
        <w:tc>
          <w:tcPr>
            <w:tcW w:w="745" w:type="dxa"/>
            <w:shd w:val="clear" w:color="auto" w:fill="auto"/>
            <w:noWrap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4%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1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ideri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M, et al. Vaccine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7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upp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1:A30-3.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Europe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lovenia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4-2006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quencing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78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62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4.2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1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Jancar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N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bste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prod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Biol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45:184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Europe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ortugal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5-2006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striction fragment length polymorphism and sequencing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.0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7C6367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bre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RJ, et al. J Med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ir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10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82:1024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32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Europe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taly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8-2004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quencing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1.5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ornesello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ML, et al. J Med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ir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6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78:1663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2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Europe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reece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7</w:t>
            </w: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striction fragment length polymorphism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7.1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abropoulou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V, et al. Sex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ransmis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Dis. 1997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24:469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4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Southern Europe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3-2011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INNO-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LiPA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and microchip array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86.5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Mazarico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E, et al.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Oncol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. 2012</w:t>
            </w:r>
            <w:proofErr w:type="gram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;125:181</w:t>
            </w:r>
            <w:proofErr w:type="gram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5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estern Europe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rance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5-2005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PA</w:t>
            </w:r>
            <w:proofErr w:type="spellEnd"/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1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1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7.1%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th</w:t>
            </w:r>
          </w:p>
        </w:tc>
        <w:tc>
          <w:tcPr>
            <w:tcW w:w="745" w:type="dxa"/>
            <w:shd w:val="clear" w:color="auto" w:fill="auto"/>
            <w:noWrap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4%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6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ete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L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Cancer. 2008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22:428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32.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Europe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estern Europe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rance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86-1994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thern blot hybridization and type-specific PCR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6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23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2.9%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45" w:type="dxa"/>
            <w:shd w:val="clear" w:color="auto" w:fill="auto"/>
            <w:noWrap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3%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Lombard I, et al.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lin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1998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6:2613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9.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estern Europe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rance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85-2005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near array HPV genotyping (Roche)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15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94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.9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2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remoux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P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Cancer. 2009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24:778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82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cross sub-regions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 countries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49-2009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SPF10-LiPA25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364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58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7.1%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t</w:t>
            </w:r>
          </w:p>
        </w:tc>
        <w:tc>
          <w:tcPr>
            <w:tcW w:w="745" w:type="dxa"/>
            <w:shd w:val="clear" w:color="auto" w:fill="auto"/>
            <w:noWrap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3%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anjose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S, et al. Lancet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10;11:1048-56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urope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cross sub-regions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 countries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89-1992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CR and 26HR probes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.3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2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Bosch FX, et al.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t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ancer Inst. 1995;87:796-802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cean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ustralia and New Zealand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w Zealand, Auckland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0-2006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quencing, type-specific PCR and Linear array HPV genotyping (Roche)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0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0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Williamson D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us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N Z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bste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a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51:67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70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cean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ustralia and New Zealand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9-2002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quencing and linear array HPV genotyping (Roche)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9.9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4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Liu J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04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94:803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10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Ocean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ustralia and New Zealand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ustralia, Melbourne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89-1996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near array HPV genotyping (Roche)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1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6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6.9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2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Stevens MP, et al.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J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Cancer. 2006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16:1017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24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cean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ustralia and New Zealand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49-2009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PV SPF10-LiPA25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9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0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.0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0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anjose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S, et al. Lancet 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ncol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2010;11:1048-56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Ocean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Melane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Papua New Guinea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006-2009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PapType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High risk HPV Detection and Genotyping Kit (Genera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Biosystems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, Australia)</w:t>
            </w:r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4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3.6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Tabone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T, et al.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Int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J </w:t>
            </w:r>
            <w:proofErr w:type="spellStart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Gynecol</w:t>
            </w:r>
            <w:proofErr w:type="spellEnd"/>
            <w:r w:rsidRPr="005E3654">
              <w:rPr>
                <w:rFonts w:ascii="Times New Roman" w:hAnsi="Times New Roman" w:cs="Times New Roman"/>
                <w:sz w:val="20"/>
                <w:szCs w:val="20"/>
              </w:rPr>
              <w:t xml:space="preserve"> Cancer. 2012,117:30-2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E3654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ceania</w:t>
            </w:r>
          </w:p>
        </w:tc>
        <w:tc>
          <w:tcPr>
            <w:tcW w:w="119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elanesia</w:t>
            </w:r>
          </w:p>
        </w:tc>
        <w:tc>
          <w:tcPr>
            <w:tcW w:w="1269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iji</w:t>
            </w:r>
          </w:p>
        </w:tc>
        <w:tc>
          <w:tcPr>
            <w:tcW w:w="1025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3-2007</w:t>
            </w:r>
          </w:p>
        </w:tc>
        <w:tc>
          <w:tcPr>
            <w:tcW w:w="130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NO-</w:t>
            </w: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PA</w:t>
            </w:r>
            <w:proofErr w:type="spellEnd"/>
          </w:p>
        </w:tc>
        <w:tc>
          <w:tcPr>
            <w:tcW w:w="879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2</w:t>
            </w:r>
          </w:p>
        </w:tc>
        <w:tc>
          <w:tcPr>
            <w:tcW w:w="851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8</w:t>
            </w:r>
          </w:p>
        </w:tc>
        <w:tc>
          <w:tcPr>
            <w:tcW w:w="712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7.4%</w:t>
            </w:r>
          </w:p>
        </w:tc>
        <w:tc>
          <w:tcPr>
            <w:tcW w:w="790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th</w:t>
            </w:r>
          </w:p>
        </w:tc>
        <w:tc>
          <w:tcPr>
            <w:tcW w:w="745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78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4 %</w:t>
            </w:r>
          </w:p>
        </w:tc>
        <w:tc>
          <w:tcPr>
            <w:tcW w:w="1099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-</w:t>
            </w:r>
          </w:p>
        </w:tc>
        <w:tc>
          <w:tcPr>
            <w:tcW w:w="1790" w:type="dxa"/>
            <w:shd w:val="clear" w:color="auto" w:fill="auto"/>
            <w:hideMark/>
          </w:tcPr>
          <w:p w:rsidR="005E3654" w:rsidRPr="005E3654" w:rsidRDefault="005E3654" w:rsidP="00FF0A10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proofErr w:type="spell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abrizi</w:t>
            </w:r>
            <w:proofErr w:type="spell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SN, et al. Sex Health. 2011</w:t>
            </w:r>
            <w:proofErr w:type="gramStart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;8:338</w:t>
            </w:r>
            <w:proofErr w:type="gramEnd"/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42.</w:t>
            </w:r>
          </w:p>
        </w:tc>
        <w:tc>
          <w:tcPr>
            <w:tcW w:w="923" w:type="dxa"/>
            <w:shd w:val="clear" w:color="auto" w:fill="auto"/>
            <w:hideMark/>
          </w:tcPr>
          <w:p w:rsidR="005E3654" w:rsidRPr="005E3654" w:rsidRDefault="005E3654" w:rsidP="00FF0A10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5E365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glish</w:t>
            </w:r>
          </w:p>
        </w:tc>
      </w:tr>
      <w:tr w:rsidR="005E3654" w:rsidRPr="005E3654" w:rsidTr="000B1505">
        <w:tc>
          <w:tcPr>
            <w:tcW w:w="930" w:type="dxa"/>
            <w:shd w:val="clear" w:color="auto" w:fill="auto"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auto"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shd w:val="clear" w:color="auto" w:fill="auto"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auto"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5" w:type="dxa"/>
            <w:shd w:val="clear" w:color="auto" w:fill="auto"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auto"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0" w:type="dxa"/>
            <w:shd w:val="clear" w:color="auto" w:fill="auto"/>
          </w:tcPr>
          <w:p w:rsidR="005E3654" w:rsidRPr="005E3654" w:rsidRDefault="005E3654" w:rsidP="00FF0A1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auto"/>
          </w:tcPr>
          <w:p w:rsidR="005E3654" w:rsidRPr="005E3654" w:rsidRDefault="005E3654" w:rsidP="00FF0A1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E04D8F" w:rsidRPr="005E3654" w:rsidRDefault="00E04D8F" w:rsidP="00E04D8F">
      <w:pPr>
        <w:widowControl/>
      </w:pPr>
    </w:p>
    <w:p w:rsidR="00E04D8F" w:rsidRPr="005E3654" w:rsidRDefault="00E04D8F" w:rsidP="00E04D8F">
      <w:pPr>
        <w:rPr>
          <w:rFonts w:ascii="Times New Roman" w:eastAsia="GulliverRM" w:hAnsi="Times New Roman" w:cs="Times New Roman"/>
          <w:kern w:val="0"/>
          <w:szCs w:val="24"/>
        </w:rPr>
      </w:pPr>
      <w:r w:rsidRPr="005E3654">
        <w:rPr>
          <w:rFonts w:ascii="Times New Roman" w:eastAsia="GulliverRM" w:hAnsi="Times New Roman" w:cs="Times New Roman"/>
          <w:kern w:val="0"/>
          <w:szCs w:val="24"/>
          <w:vertAlign w:val="superscript"/>
        </w:rPr>
        <w:t>1</w:t>
      </w:r>
      <w:r w:rsidRPr="005E3654">
        <w:rPr>
          <w:rFonts w:ascii="Times New Roman" w:eastAsia="GulliverRM" w:hAnsi="Times New Roman" w:cs="Times New Roman"/>
          <w:kern w:val="0"/>
          <w:szCs w:val="24"/>
        </w:rPr>
        <w:t xml:space="preserve"> No. of HPV58-positive cases regardless of single- or multiple-type infection / total no. of HPV-positive cases.</w:t>
      </w:r>
    </w:p>
    <w:p w:rsidR="00E04D8F" w:rsidRPr="005E3654" w:rsidRDefault="00E04D8F" w:rsidP="00E04D8F">
      <w:pPr>
        <w:widowControl/>
        <w:rPr>
          <w:rFonts w:ascii="Times New Roman" w:hAnsi="Times New Roman" w:cs="Times New Roman"/>
          <w:kern w:val="0"/>
          <w:szCs w:val="24"/>
        </w:rPr>
      </w:pPr>
      <w:r w:rsidRPr="005E3654">
        <w:rPr>
          <w:rFonts w:ascii="Times New Roman" w:eastAsia="GulliverRM" w:hAnsi="Times New Roman" w:cs="Times New Roman"/>
          <w:kern w:val="0"/>
          <w:szCs w:val="24"/>
          <w:vertAlign w:val="superscript"/>
        </w:rPr>
        <w:t>2</w:t>
      </w:r>
      <w:r w:rsidRPr="005E3654">
        <w:rPr>
          <w:rFonts w:ascii="Times New Roman" w:eastAsia="GulliverRM" w:hAnsi="Times New Roman" w:cs="Times New Roman"/>
          <w:kern w:val="0"/>
          <w:szCs w:val="24"/>
        </w:rPr>
        <w:t xml:space="preserve"> %</w:t>
      </w:r>
      <w:r w:rsidRPr="005E3654">
        <w:rPr>
          <w:rFonts w:ascii="Times New Roman" w:hAnsi="Times New Roman" w:cs="Times New Roman"/>
          <w:kern w:val="0"/>
          <w:szCs w:val="24"/>
        </w:rPr>
        <w:t xml:space="preserve"> of cases with HPV58 single-type infection + % of cases with HPV58 multiple-type infection × attribution factor. Attribution factor = no. of cases with HPV58 single-type infection / no. of cases with single-type infection of any HPV type.</w:t>
      </w:r>
    </w:p>
    <w:p w:rsidR="00E04D8F" w:rsidRPr="005E3654" w:rsidRDefault="00E04D8F" w:rsidP="00E04D8F">
      <w:pPr>
        <w:widowControl/>
        <w:rPr>
          <w:rFonts w:ascii="Times New Roman" w:hAnsi="Times New Roman" w:cs="Times New Roman"/>
          <w:kern w:val="0"/>
          <w:szCs w:val="24"/>
        </w:rPr>
      </w:pPr>
      <w:r w:rsidRPr="005E3654">
        <w:rPr>
          <w:rFonts w:ascii="Times New Roman" w:hAnsi="Times New Roman" w:cs="Times New Roman"/>
          <w:kern w:val="0"/>
          <w:szCs w:val="24"/>
          <w:vertAlign w:val="superscript"/>
        </w:rPr>
        <w:t>3</w:t>
      </w:r>
      <w:r w:rsidRPr="005E3654">
        <w:rPr>
          <w:rFonts w:ascii="Times New Roman" w:hAnsi="Times New Roman" w:cs="Times New Roman"/>
          <w:kern w:val="0"/>
          <w:szCs w:val="24"/>
        </w:rPr>
        <w:t xml:space="preserve"> Year of publication.</w:t>
      </w:r>
    </w:p>
    <w:p w:rsidR="00E04D8F" w:rsidRPr="005E3654" w:rsidRDefault="00E04D8F" w:rsidP="00E04D8F">
      <w:pPr>
        <w:widowControl/>
        <w:rPr>
          <w:rFonts w:ascii="Times New Roman" w:hAnsi="Times New Roman" w:cs="Times New Roman"/>
          <w:kern w:val="0"/>
          <w:szCs w:val="24"/>
        </w:rPr>
      </w:pPr>
      <w:r w:rsidRPr="005E3654">
        <w:rPr>
          <w:rFonts w:ascii="Times New Roman" w:hAnsi="Times New Roman" w:cs="Times New Roman"/>
          <w:kern w:val="0"/>
          <w:szCs w:val="24"/>
        </w:rPr>
        <w:t>NA, not applicable.</w:t>
      </w:r>
    </w:p>
    <w:p w:rsidR="00B23209" w:rsidRPr="005E3654" w:rsidRDefault="00B23209">
      <w:pPr>
        <w:widowControl/>
        <w:rPr>
          <w:rFonts w:ascii="Times New Roman" w:eastAsia="GulliverRM" w:hAnsi="Times New Roman" w:cs="Times New Roman"/>
          <w:b/>
          <w:kern w:val="0"/>
          <w:szCs w:val="24"/>
        </w:rPr>
      </w:pPr>
    </w:p>
    <w:p w:rsidR="00B23209" w:rsidRPr="005E3654" w:rsidRDefault="00B23209">
      <w:pPr>
        <w:widowControl/>
        <w:rPr>
          <w:rFonts w:ascii="Times New Roman" w:eastAsia="GulliverRM" w:hAnsi="Times New Roman" w:cs="Times New Roman"/>
          <w:b/>
          <w:kern w:val="0"/>
          <w:szCs w:val="24"/>
        </w:rPr>
      </w:pPr>
    </w:p>
    <w:sectPr w:rsidR="00B23209" w:rsidRPr="005E3654" w:rsidSect="00792D49">
      <w:footerReference w:type="default" r:id="rId8"/>
      <w:pgSz w:w="16838" w:h="11906" w:orient="landscape"/>
      <w:pgMar w:top="993" w:right="1152" w:bottom="851" w:left="993" w:header="850" w:footer="994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353C" w:rsidRDefault="0030353C" w:rsidP="004F773A">
      <w:r>
        <w:separator/>
      </w:r>
    </w:p>
  </w:endnote>
  <w:endnote w:type="continuationSeparator" w:id="0">
    <w:p w:rsidR="0030353C" w:rsidRDefault="0030353C" w:rsidP="004F77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GulliverRM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922005"/>
      <w:docPartObj>
        <w:docPartGallery w:val="Page Numbers (Bottom of Page)"/>
        <w:docPartUnique/>
      </w:docPartObj>
    </w:sdtPr>
    <w:sdtEndPr/>
    <w:sdtContent>
      <w:p w:rsidR="00EF6FD0" w:rsidRDefault="003D02CE">
        <w:pPr>
          <w:pStyle w:val="Footer"/>
          <w:jc w:val="right"/>
        </w:pPr>
        <w:r>
          <w:fldChar w:fldCharType="begin"/>
        </w:r>
        <w:r w:rsidR="008A17BA">
          <w:instrText xml:space="preserve"> PAGE   \* MERGEFORMAT </w:instrText>
        </w:r>
        <w:r>
          <w:fldChar w:fldCharType="separate"/>
        </w:r>
        <w:r w:rsidR="000B1505">
          <w:rPr>
            <w:noProof/>
          </w:rPr>
          <w:t>28</w:t>
        </w:r>
        <w:r>
          <w:rPr>
            <w:noProof/>
          </w:rPr>
          <w:fldChar w:fldCharType="end"/>
        </w:r>
      </w:p>
    </w:sdtContent>
  </w:sdt>
  <w:p w:rsidR="00EF6FD0" w:rsidRDefault="00EF6F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353C" w:rsidRDefault="0030353C" w:rsidP="004F773A">
      <w:r>
        <w:separator/>
      </w:r>
    </w:p>
  </w:footnote>
  <w:footnote w:type="continuationSeparator" w:id="0">
    <w:p w:rsidR="0030353C" w:rsidRDefault="0030353C" w:rsidP="004F77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08407D"/>
    <w:multiLevelType w:val="hybridMultilevel"/>
    <w:tmpl w:val="F866E896"/>
    <w:lvl w:ilvl="0" w:tplc="66067ED6">
      <w:start w:val="1"/>
      <w:numFmt w:val="decimal"/>
      <w:lvlText w:val="%1."/>
      <w:lvlJc w:val="left"/>
      <w:pPr>
        <w:ind w:left="480" w:hanging="480"/>
      </w:pPr>
      <w:rPr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5CE21033"/>
    <w:multiLevelType w:val="hybridMultilevel"/>
    <w:tmpl w:val="AAC4B5A8"/>
    <w:lvl w:ilvl="0" w:tplc="A558D382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8C7"/>
    <w:rsid w:val="00002001"/>
    <w:rsid w:val="000028DA"/>
    <w:rsid w:val="00003597"/>
    <w:rsid w:val="00011CAA"/>
    <w:rsid w:val="00022D9C"/>
    <w:rsid w:val="00027949"/>
    <w:rsid w:val="00032856"/>
    <w:rsid w:val="00033949"/>
    <w:rsid w:val="00033FAE"/>
    <w:rsid w:val="000369E4"/>
    <w:rsid w:val="0005306C"/>
    <w:rsid w:val="00054140"/>
    <w:rsid w:val="00055495"/>
    <w:rsid w:val="00057C7A"/>
    <w:rsid w:val="00060839"/>
    <w:rsid w:val="000625C4"/>
    <w:rsid w:val="000670C1"/>
    <w:rsid w:val="00087EC4"/>
    <w:rsid w:val="00093319"/>
    <w:rsid w:val="000A0775"/>
    <w:rsid w:val="000A28E8"/>
    <w:rsid w:val="000A29C5"/>
    <w:rsid w:val="000A3E52"/>
    <w:rsid w:val="000B1505"/>
    <w:rsid w:val="000B3C72"/>
    <w:rsid w:val="000B7A70"/>
    <w:rsid w:val="000C24E1"/>
    <w:rsid w:val="000D1C16"/>
    <w:rsid w:val="000E7FF2"/>
    <w:rsid w:val="000F59E3"/>
    <w:rsid w:val="00101CE0"/>
    <w:rsid w:val="001208BE"/>
    <w:rsid w:val="00121E0A"/>
    <w:rsid w:val="00126B9E"/>
    <w:rsid w:val="001316CD"/>
    <w:rsid w:val="0013365A"/>
    <w:rsid w:val="00146C3D"/>
    <w:rsid w:val="00152E5B"/>
    <w:rsid w:val="0015733D"/>
    <w:rsid w:val="00167A68"/>
    <w:rsid w:val="00167BEB"/>
    <w:rsid w:val="00176BE5"/>
    <w:rsid w:val="00176DB7"/>
    <w:rsid w:val="001833AC"/>
    <w:rsid w:val="001845BB"/>
    <w:rsid w:val="001873FB"/>
    <w:rsid w:val="001879B0"/>
    <w:rsid w:val="0019328C"/>
    <w:rsid w:val="00194C08"/>
    <w:rsid w:val="001955D4"/>
    <w:rsid w:val="001A2C0D"/>
    <w:rsid w:val="001B2129"/>
    <w:rsid w:val="001B3008"/>
    <w:rsid w:val="001C28CA"/>
    <w:rsid w:val="001C2B65"/>
    <w:rsid w:val="001C6082"/>
    <w:rsid w:val="001D533B"/>
    <w:rsid w:val="001D6285"/>
    <w:rsid w:val="001E56A6"/>
    <w:rsid w:val="001F126D"/>
    <w:rsid w:val="001F298B"/>
    <w:rsid w:val="00200728"/>
    <w:rsid w:val="002024A9"/>
    <w:rsid w:val="00202761"/>
    <w:rsid w:val="00206154"/>
    <w:rsid w:val="0020650B"/>
    <w:rsid w:val="00224AE2"/>
    <w:rsid w:val="00235865"/>
    <w:rsid w:val="00242746"/>
    <w:rsid w:val="002530E5"/>
    <w:rsid w:val="00254A43"/>
    <w:rsid w:val="00255C3F"/>
    <w:rsid w:val="002643A1"/>
    <w:rsid w:val="00280CDD"/>
    <w:rsid w:val="002A1E3F"/>
    <w:rsid w:val="002A3350"/>
    <w:rsid w:val="002A48E4"/>
    <w:rsid w:val="002A677F"/>
    <w:rsid w:val="002B5ED6"/>
    <w:rsid w:val="002C58CF"/>
    <w:rsid w:val="002C79EA"/>
    <w:rsid w:val="002D12B6"/>
    <w:rsid w:val="002E1674"/>
    <w:rsid w:val="002E18D7"/>
    <w:rsid w:val="002E2AAC"/>
    <w:rsid w:val="002E6528"/>
    <w:rsid w:val="002F3E73"/>
    <w:rsid w:val="002F78D8"/>
    <w:rsid w:val="003018C5"/>
    <w:rsid w:val="0030353C"/>
    <w:rsid w:val="00307CA3"/>
    <w:rsid w:val="003221CC"/>
    <w:rsid w:val="003269E4"/>
    <w:rsid w:val="003279B1"/>
    <w:rsid w:val="00327B67"/>
    <w:rsid w:val="00330AA4"/>
    <w:rsid w:val="00337E99"/>
    <w:rsid w:val="00341001"/>
    <w:rsid w:val="003635C1"/>
    <w:rsid w:val="00365CF3"/>
    <w:rsid w:val="00370653"/>
    <w:rsid w:val="00371DB1"/>
    <w:rsid w:val="0037521A"/>
    <w:rsid w:val="003823EA"/>
    <w:rsid w:val="00390CBE"/>
    <w:rsid w:val="003929CF"/>
    <w:rsid w:val="00396373"/>
    <w:rsid w:val="003A0B19"/>
    <w:rsid w:val="003A6911"/>
    <w:rsid w:val="003B1439"/>
    <w:rsid w:val="003B7EA7"/>
    <w:rsid w:val="003D02CE"/>
    <w:rsid w:val="003E13D1"/>
    <w:rsid w:val="003E7405"/>
    <w:rsid w:val="003F490F"/>
    <w:rsid w:val="003F591C"/>
    <w:rsid w:val="003F78A5"/>
    <w:rsid w:val="00404079"/>
    <w:rsid w:val="0041344A"/>
    <w:rsid w:val="00423FE7"/>
    <w:rsid w:val="00426E26"/>
    <w:rsid w:val="004362C1"/>
    <w:rsid w:val="00437100"/>
    <w:rsid w:val="00445D50"/>
    <w:rsid w:val="00446D7B"/>
    <w:rsid w:val="004565E4"/>
    <w:rsid w:val="0046711E"/>
    <w:rsid w:val="00470A40"/>
    <w:rsid w:val="004748C7"/>
    <w:rsid w:val="004851BB"/>
    <w:rsid w:val="00487F7B"/>
    <w:rsid w:val="004967E2"/>
    <w:rsid w:val="004A1941"/>
    <w:rsid w:val="004A2381"/>
    <w:rsid w:val="004A726A"/>
    <w:rsid w:val="004B4CF1"/>
    <w:rsid w:val="004C11A9"/>
    <w:rsid w:val="004C3288"/>
    <w:rsid w:val="004D4305"/>
    <w:rsid w:val="004D5F10"/>
    <w:rsid w:val="004D674C"/>
    <w:rsid w:val="004E2DDB"/>
    <w:rsid w:val="004E7020"/>
    <w:rsid w:val="004E7C8B"/>
    <w:rsid w:val="004F773A"/>
    <w:rsid w:val="00515AE0"/>
    <w:rsid w:val="0051762C"/>
    <w:rsid w:val="005268EE"/>
    <w:rsid w:val="00526D4A"/>
    <w:rsid w:val="0054163C"/>
    <w:rsid w:val="00542CBE"/>
    <w:rsid w:val="0055769E"/>
    <w:rsid w:val="00563FAA"/>
    <w:rsid w:val="005648F3"/>
    <w:rsid w:val="00570B2C"/>
    <w:rsid w:val="0058091B"/>
    <w:rsid w:val="00584EF5"/>
    <w:rsid w:val="00585445"/>
    <w:rsid w:val="00591D22"/>
    <w:rsid w:val="00596CEF"/>
    <w:rsid w:val="00597853"/>
    <w:rsid w:val="005A0C71"/>
    <w:rsid w:val="005A4C9B"/>
    <w:rsid w:val="005C1719"/>
    <w:rsid w:val="005C3704"/>
    <w:rsid w:val="005C6AA2"/>
    <w:rsid w:val="005D376D"/>
    <w:rsid w:val="005D506D"/>
    <w:rsid w:val="005D5C0F"/>
    <w:rsid w:val="005D6E2D"/>
    <w:rsid w:val="005E162E"/>
    <w:rsid w:val="005E16FA"/>
    <w:rsid w:val="005E3654"/>
    <w:rsid w:val="005E4674"/>
    <w:rsid w:val="005F255F"/>
    <w:rsid w:val="005F2D49"/>
    <w:rsid w:val="005F715C"/>
    <w:rsid w:val="006014E1"/>
    <w:rsid w:val="006019B4"/>
    <w:rsid w:val="00603C57"/>
    <w:rsid w:val="00607624"/>
    <w:rsid w:val="00613F0C"/>
    <w:rsid w:val="006258A1"/>
    <w:rsid w:val="0063116B"/>
    <w:rsid w:val="00635018"/>
    <w:rsid w:val="00635585"/>
    <w:rsid w:val="00635C14"/>
    <w:rsid w:val="00637F1E"/>
    <w:rsid w:val="0064003C"/>
    <w:rsid w:val="006410F8"/>
    <w:rsid w:val="006459E2"/>
    <w:rsid w:val="006476E4"/>
    <w:rsid w:val="0065106D"/>
    <w:rsid w:val="00652C0A"/>
    <w:rsid w:val="00655A9D"/>
    <w:rsid w:val="0065741C"/>
    <w:rsid w:val="0067241D"/>
    <w:rsid w:val="00673522"/>
    <w:rsid w:val="006738B0"/>
    <w:rsid w:val="00674730"/>
    <w:rsid w:val="006862F4"/>
    <w:rsid w:val="00687DC9"/>
    <w:rsid w:val="00694586"/>
    <w:rsid w:val="00695EF6"/>
    <w:rsid w:val="006974B1"/>
    <w:rsid w:val="006A11F6"/>
    <w:rsid w:val="006A1740"/>
    <w:rsid w:val="006A2E27"/>
    <w:rsid w:val="006A5D1C"/>
    <w:rsid w:val="006B4B18"/>
    <w:rsid w:val="006B647D"/>
    <w:rsid w:val="006C160D"/>
    <w:rsid w:val="006C2E9F"/>
    <w:rsid w:val="006C5EDA"/>
    <w:rsid w:val="006C64B3"/>
    <w:rsid w:val="006D41B6"/>
    <w:rsid w:val="006D67D0"/>
    <w:rsid w:val="006D7DD4"/>
    <w:rsid w:val="006E71A5"/>
    <w:rsid w:val="006F2A36"/>
    <w:rsid w:val="006F4E80"/>
    <w:rsid w:val="006F7C3F"/>
    <w:rsid w:val="007013E3"/>
    <w:rsid w:val="00711793"/>
    <w:rsid w:val="00716C20"/>
    <w:rsid w:val="00717CB5"/>
    <w:rsid w:val="00723D5C"/>
    <w:rsid w:val="00746836"/>
    <w:rsid w:val="00750BDA"/>
    <w:rsid w:val="00752D66"/>
    <w:rsid w:val="00755357"/>
    <w:rsid w:val="00760ABE"/>
    <w:rsid w:val="007621B8"/>
    <w:rsid w:val="00762AA8"/>
    <w:rsid w:val="007643B0"/>
    <w:rsid w:val="007656BD"/>
    <w:rsid w:val="0076677B"/>
    <w:rsid w:val="00775635"/>
    <w:rsid w:val="007841A6"/>
    <w:rsid w:val="00787761"/>
    <w:rsid w:val="00792D49"/>
    <w:rsid w:val="00792F89"/>
    <w:rsid w:val="007A2C00"/>
    <w:rsid w:val="007C0F68"/>
    <w:rsid w:val="007C2973"/>
    <w:rsid w:val="007C5FEA"/>
    <w:rsid w:val="007C6367"/>
    <w:rsid w:val="007D77BF"/>
    <w:rsid w:val="007E73D7"/>
    <w:rsid w:val="007F73C7"/>
    <w:rsid w:val="00806278"/>
    <w:rsid w:val="00814EFC"/>
    <w:rsid w:val="008327E3"/>
    <w:rsid w:val="00840D16"/>
    <w:rsid w:val="008433AD"/>
    <w:rsid w:val="008433E0"/>
    <w:rsid w:val="008442C7"/>
    <w:rsid w:val="00845196"/>
    <w:rsid w:val="008462A3"/>
    <w:rsid w:val="00854976"/>
    <w:rsid w:val="0085691B"/>
    <w:rsid w:val="008578F2"/>
    <w:rsid w:val="0086285E"/>
    <w:rsid w:val="00870EF5"/>
    <w:rsid w:val="00875375"/>
    <w:rsid w:val="008818D3"/>
    <w:rsid w:val="00884347"/>
    <w:rsid w:val="008852CD"/>
    <w:rsid w:val="0088572C"/>
    <w:rsid w:val="008910AC"/>
    <w:rsid w:val="008974E8"/>
    <w:rsid w:val="008A17BA"/>
    <w:rsid w:val="008A1871"/>
    <w:rsid w:val="008A206C"/>
    <w:rsid w:val="008B6198"/>
    <w:rsid w:val="008C4455"/>
    <w:rsid w:val="008C575C"/>
    <w:rsid w:val="008D04CD"/>
    <w:rsid w:val="008D21EB"/>
    <w:rsid w:val="008E21F8"/>
    <w:rsid w:val="008E3E57"/>
    <w:rsid w:val="008F5167"/>
    <w:rsid w:val="008F71CA"/>
    <w:rsid w:val="009014C0"/>
    <w:rsid w:val="00903D8A"/>
    <w:rsid w:val="009040B2"/>
    <w:rsid w:val="0091416D"/>
    <w:rsid w:val="009157FA"/>
    <w:rsid w:val="0092301B"/>
    <w:rsid w:val="00934BAC"/>
    <w:rsid w:val="00941CA6"/>
    <w:rsid w:val="00952330"/>
    <w:rsid w:val="00954E11"/>
    <w:rsid w:val="0096122E"/>
    <w:rsid w:val="009618E6"/>
    <w:rsid w:val="00964B19"/>
    <w:rsid w:val="00965879"/>
    <w:rsid w:val="00966ABE"/>
    <w:rsid w:val="00966CE8"/>
    <w:rsid w:val="0097251D"/>
    <w:rsid w:val="00981571"/>
    <w:rsid w:val="009A295C"/>
    <w:rsid w:val="009A2B46"/>
    <w:rsid w:val="009A3868"/>
    <w:rsid w:val="009B22D7"/>
    <w:rsid w:val="009B584F"/>
    <w:rsid w:val="009B5A61"/>
    <w:rsid w:val="009C1180"/>
    <w:rsid w:val="009C1F7B"/>
    <w:rsid w:val="009D06DF"/>
    <w:rsid w:val="009D3C4E"/>
    <w:rsid w:val="009D57D6"/>
    <w:rsid w:val="00A00081"/>
    <w:rsid w:val="00A103D0"/>
    <w:rsid w:val="00A15661"/>
    <w:rsid w:val="00A2087D"/>
    <w:rsid w:val="00A3334F"/>
    <w:rsid w:val="00A351FD"/>
    <w:rsid w:val="00A377F7"/>
    <w:rsid w:val="00A41699"/>
    <w:rsid w:val="00A42C1B"/>
    <w:rsid w:val="00A43EC0"/>
    <w:rsid w:val="00A53AB2"/>
    <w:rsid w:val="00A7619D"/>
    <w:rsid w:val="00A813FE"/>
    <w:rsid w:val="00A85967"/>
    <w:rsid w:val="00A92898"/>
    <w:rsid w:val="00AA5E64"/>
    <w:rsid w:val="00AA6A3F"/>
    <w:rsid w:val="00AA6D8F"/>
    <w:rsid w:val="00AA7D32"/>
    <w:rsid w:val="00AB6047"/>
    <w:rsid w:val="00AC1243"/>
    <w:rsid w:val="00AC45D6"/>
    <w:rsid w:val="00AD41EA"/>
    <w:rsid w:val="00AE6C71"/>
    <w:rsid w:val="00AF20A8"/>
    <w:rsid w:val="00AF79EF"/>
    <w:rsid w:val="00B049B2"/>
    <w:rsid w:val="00B1295D"/>
    <w:rsid w:val="00B13E92"/>
    <w:rsid w:val="00B20507"/>
    <w:rsid w:val="00B23209"/>
    <w:rsid w:val="00B33197"/>
    <w:rsid w:val="00B334EE"/>
    <w:rsid w:val="00B34214"/>
    <w:rsid w:val="00B37396"/>
    <w:rsid w:val="00B54C04"/>
    <w:rsid w:val="00B60484"/>
    <w:rsid w:val="00B722BE"/>
    <w:rsid w:val="00B74A8F"/>
    <w:rsid w:val="00B77E71"/>
    <w:rsid w:val="00B83935"/>
    <w:rsid w:val="00B92D86"/>
    <w:rsid w:val="00B94EC9"/>
    <w:rsid w:val="00B94F7C"/>
    <w:rsid w:val="00BA2B5D"/>
    <w:rsid w:val="00BA30E7"/>
    <w:rsid w:val="00BB5160"/>
    <w:rsid w:val="00BB55A0"/>
    <w:rsid w:val="00BC2E31"/>
    <w:rsid w:val="00BD0B24"/>
    <w:rsid w:val="00BD153F"/>
    <w:rsid w:val="00BD2648"/>
    <w:rsid w:val="00BD38A7"/>
    <w:rsid w:val="00BD5677"/>
    <w:rsid w:val="00BD6329"/>
    <w:rsid w:val="00BD7814"/>
    <w:rsid w:val="00BF6829"/>
    <w:rsid w:val="00C12937"/>
    <w:rsid w:val="00C144B1"/>
    <w:rsid w:val="00C21E1A"/>
    <w:rsid w:val="00C2499C"/>
    <w:rsid w:val="00C3075D"/>
    <w:rsid w:val="00C3208F"/>
    <w:rsid w:val="00C334F5"/>
    <w:rsid w:val="00C34BFF"/>
    <w:rsid w:val="00C3726E"/>
    <w:rsid w:val="00C45C3E"/>
    <w:rsid w:val="00C5025E"/>
    <w:rsid w:val="00C56E15"/>
    <w:rsid w:val="00C70DFC"/>
    <w:rsid w:val="00C843E4"/>
    <w:rsid w:val="00C90628"/>
    <w:rsid w:val="00C92BED"/>
    <w:rsid w:val="00C97218"/>
    <w:rsid w:val="00CA13AB"/>
    <w:rsid w:val="00CA4399"/>
    <w:rsid w:val="00CB2BB7"/>
    <w:rsid w:val="00CB4B7B"/>
    <w:rsid w:val="00CB6779"/>
    <w:rsid w:val="00CC005B"/>
    <w:rsid w:val="00CC372D"/>
    <w:rsid w:val="00CD1603"/>
    <w:rsid w:val="00CD5B7F"/>
    <w:rsid w:val="00CD7FF6"/>
    <w:rsid w:val="00CE0BC7"/>
    <w:rsid w:val="00CE2D93"/>
    <w:rsid w:val="00CE458E"/>
    <w:rsid w:val="00CE4E54"/>
    <w:rsid w:val="00CF0214"/>
    <w:rsid w:val="00D04ADF"/>
    <w:rsid w:val="00D06E8C"/>
    <w:rsid w:val="00D15610"/>
    <w:rsid w:val="00D206C1"/>
    <w:rsid w:val="00D213BE"/>
    <w:rsid w:val="00D26165"/>
    <w:rsid w:val="00D3451E"/>
    <w:rsid w:val="00D41D9F"/>
    <w:rsid w:val="00D4458E"/>
    <w:rsid w:val="00D455EC"/>
    <w:rsid w:val="00D577C0"/>
    <w:rsid w:val="00D60B63"/>
    <w:rsid w:val="00D64096"/>
    <w:rsid w:val="00D73B8C"/>
    <w:rsid w:val="00D7523A"/>
    <w:rsid w:val="00D81779"/>
    <w:rsid w:val="00D851D2"/>
    <w:rsid w:val="00DA67AA"/>
    <w:rsid w:val="00DA70D4"/>
    <w:rsid w:val="00DB7572"/>
    <w:rsid w:val="00DC04B2"/>
    <w:rsid w:val="00DC390F"/>
    <w:rsid w:val="00DC4B3A"/>
    <w:rsid w:val="00DD214E"/>
    <w:rsid w:val="00DD7534"/>
    <w:rsid w:val="00E00F18"/>
    <w:rsid w:val="00E02F05"/>
    <w:rsid w:val="00E04D8F"/>
    <w:rsid w:val="00E157AE"/>
    <w:rsid w:val="00E2119B"/>
    <w:rsid w:val="00E228E2"/>
    <w:rsid w:val="00E24CB4"/>
    <w:rsid w:val="00E25586"/>
    <w:rsid w:val="00E276BF"/>
    <w:rsid w:val="00E30E67"/>
    <w:rsid w:val="00E31ADA"/>
    <w:rsid w:val="00E450B4"/>
    <w:rsid w:val="00E66CC4"/>
    <w:rsid w:val="00E70036"/>
    <w:rsid w:val="00E84E24"/>
    <w:rsid w:val="00E858BC"/>
    <w:rsid w:val="00E9795E"/>
    <w:rsid w:val="00EA007E"/>
    <w:rsid w:val="00EA49FF"/>
    <w:rsid w:val="00EB004A"/>
    <w:rsid w:val="00EB2A09"/>
    <w:rsid w:val="00EC6283"/>
    <w:rsid w:val="00EC714B"/>
    <w:rsid w:val="00EE33F8"/>
    <w:rsid w:val="00EE7BC7"/>
    <w:rsid w:val="00EF1A9F"/>
    <w:rsid w:val="00EF68DD"/>
    <w:rsid w:val="00EF6FD0"/>
    <w:rsid w:val="00F021C6"/>
    <w:rsid w:val="00F04A0E"/>
    <w:rsid w:val="00F26FD8"/>
    <w:rsid w:val="00F3040A"/>
    <w:rsid w:val="00F31DE0"/>
    <w:rsid w:val="00F34CE5"/>
    <w:rsid w:val="00F379C3"/>
    <w:rsid w:val="00F439BB"/>
    <w:rsid w:val="00F450F8"/>
    <w:rsid w:val="00F47808"/>
    <w:rsid w:val="00F77D58"/>
    <w:rsid w:val="00F85C78"/>
    <w:rsid w:val="00F92AF4"/>
    <w:rsid w:val="00F97249"/>
    <w:rsid w:val="00FA2850"/>
    <w:rsid w:val="00FA2C9F"/>
    <w:rsid w:val="00FA5DAF"/>
    <w:rsid w:val="00FA73D4"/>
    <w:rsid w:val="00FB63BB"/>
    <w:rsid w:val="00FC0E36"/>
    <w:rsid w:val="00FC3221"/>
    <w:rsid w:val="00FC62C2"/>
    <w:rsid w:val="00FC7579"/>
    <w:rsid w:val="00FD0FB0"/>
    <w:rsid w:val="00FD703F"/>
    <w:rsid w:val="00FD77BF"/>
    <w:rsid w:val="00FD7C0F"/>
    <w:rsid w:val="00FE2D98"/>
    <w:rsid w:val="00FE43A0"/>
    <w:rsid w:val="00FE56A3"/>
    <w:rsid w:val="00FE7637"/>
    <w:rsid w:val="00FF0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B2AA11E-6768-48F9-93A2-8FA80A159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48C7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748C7"/>
    <w:rPr>
      <w:color w:val="0000FF"/>
      <w:u w:val="single"/>
    </w:rPr>
  </w:style>
  <w:style w:type="character" w:customStyle="1" w:styleId="datatitle1">
    <w:name w:val="datatitle1"/>
    <w:basedOn w:val="DefaultParagraphFont"/>
    <w:rsid w:val="008E3E57"/>
    <w:rPr>
      <w:b/>
      <w:bCs/>
      <w:color w:val="10619F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4F77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F773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F77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F773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BA30E7"/>
    <w:pPr>
      <w:ind w:leftChars="200" w:left="480"/>
    </w:pPr>
  </w:style>
  <w:style w:type="character" w:customStyle="1" w:styleId="volume">
    <w:name w:val="volume"/>
    <w:basedOn w:val="DefaultParagraphFont"/>
    <w:rsid w:val="00BA30E7"/>
  </w:style>
  <w:style w:type="character" w:customStyle="1" w:styleId="pages">
    <w:name w:val="pages"/>
    <w:basedOn w:val="DefaultParagraphFont"/>
    <w:rsid w:val="00BA30E7"/>
  </w:style>
  <w:style w:type="paragraph" w:styleId="BalloonText">
    <w:name w:val="Balloon Text"/>
    <w:basedOn w:val="Normal"/>
    <w:link w:val="BalloonTextChar"/>
    <w:uiPriority w:val="99"/>
    <w:semiHidden/>
    <w:unhideWhenUsed/>
    <w:rsid w:val="00D3451E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51E"/>
    <w:rPr>
      <w:rFonts w:asciiTheme="majorHAnsi" w:eastAsiaTheme="majorEastAsia" w:hAnsiTheme="majorHAnsi" w:cstheme="majorBidi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FD7C0F"/>
    <w:rPr>
      <w:color w:val="800080"/>
      <w:u w:val="single"/>
    </w:rPr>
  </w:style>
  <w:style w:type="paragraph" w:customStyle="1" w:styleId="font5">
    <w:name w:val="font5"/>
    <w:basedOn w:val="Normal"/>
    <w:rsid w:val="00FD7C0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font6">
    <w:name w:val="font6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64">
    <w:name w:val="xl64"/>
    <w:basedOn w:val="Normal"/>
    <w:rsid w:val="00FD7C0F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65">
    <w:name w:val="xl65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66">
    <w:name w:val="xl66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67">
    <w:name w:val="xl67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68">
    <w:name w:val="xl68"/>
    <w:basedOn w:val="Normal"/>
    <w:rsid w:val="00FD7C0F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69">
    <w:name w:val="xl69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0">
    <w:name w:val="xl70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BFBFBF"/>
      <w:kern w:val="0"/>
      <w:sz w:val="20"/>
      <w:szCs w:val="20"/>
    </w:rPr>
  </w:style>
  <w:style w:type="paragraph" w:customStyle="1" w:styleId="xl71">
    <w:name w:val="xl71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2">
    <w:name w:val="xl72"/>
    <w:basedOn w:val="Normal"/>
    <w:rsid w:val="00FD7C0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3">
    <w:name w:val="xl73"/>
    <w:basedOn w:val="Normal"/>
    <w:rsid w:val="00FD7C0F"/>
    <w:pPr>
      <w:widowControl/>
      <w:shd w:val="clear" w:color="000000" w:fill="FFFF00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4">
    <w:name w:val="xl74"/>
    <w:basedOn w:val="Normal"/>
    <w:rsid w:val="00FD7C0F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5">
    <w:name w:val="xl75"/>
    <w:basedOn w:val="Normal"/>
    <w:rsid w:val="00FD7C0F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76">
    <w:name w:val="xl76"/>
    <w:basedOn w:val="Normal"/>
    <w:rsid w:val="00FD7C0F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7">
    <w:name w:val="xl77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BFBFBF"/>
      <w:kern w:val="0"/>
      <w:sz w:val="20"/>
      <w:szCs w:val="20"/>
    </w:rPr>
  </w:style>
  <w:style w:type="paragraph" w:customStyle="1" w:styleId="xl78">
    <w:name w:val="xl78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9">
    <w:name w:val="xl79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0">
    <w:name w:val="xl80"/>
    <w:basedOn w:val="Normal"/>
    <w:rsid w:val="003269E4"/>
    <w:pPr>
      <w:widowControl/>
      <w:shd w:val="clear" w:color="000000" w:fill="FFFF00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1">
    <w:name w:val="xl81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2">
    <w:name w:val="xl82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3">
    <w:name w:val="xl83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84">
    <w:name w:val="xl84"/>
    <w:basedOn w:val="Normal"/>
    <w:rsid w:val="003269E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85">
    <w:name w:val="xl85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6">
    <w:name w:val="xl86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7">
    <w:name w:val="xl87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8">
    <w:name w:val="xl88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89">
    <w:name w:val="xl89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0">
    <w:name w:val="xl90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1">
    <w:name w:val="xl91"/>
    <w:basedOn w:val="Normal"/>
    <w:rsid w:val="003269E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2">
    <w:name w:val="xl92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93">
    <w:name w:val="xl93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4">
    <w:name w:val="xl94"/>
    <w:basedOn w:val="Normal"/>
    <w:rsid w:val="003269E4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95">
    <w:name w:val="xl95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6">
    <w:name w:val="xl96"/>
    <w:basedOn w:val="Normal"/>
    <w:rsid w:val="003269E4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7">
    <w:name w:val="xl97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8">
    <w:name w:val="xl98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99">
    <w:name w:val="xl99"/>
    <w:basedOn w:val="Normal"/>
    <w:rsid w:val="003269E4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100">
    <w:name w:val="xl100"/>
    <w:basedOn w:val="Normal"/>
    <w:rsid w:val="003269E4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101">
    <w:name w:val="xl101"/>
    <w:basedOn w:val="Normal"/>
    <w:rsid w:val="003269E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102">
    <w:name w:val="xl102"/>
    <w:basedOn w:val="Normal"/>
    <w:rsid w:val="003269E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103">
    <w:name w:val="xl103"/>
    <w:basedOn w:val="Normal"/>
    <w:rsid w:val="003269E4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104">
    <w:name w:val="xl104"/>
    <w:basedOn w:val="Normal"/>
    <w:rsid w:val="003269E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105">
    <w:name w:val="xl105"/>
    <w:basedOn w:val="Normal"/>
    <w:rsid w:val="003269E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47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1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5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8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1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85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926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497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409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640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1036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8788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44256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095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6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8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0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5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7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8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0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6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18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56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536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86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1252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5879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84861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53828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09428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710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2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6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99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96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02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187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4248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57831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1550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71848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00318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990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7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0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4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4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4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A87668-6069-4C38-82C4-9D074CAE5A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8</Pages>
  <Words>4462</Words>
  <Characters>25435</Characters>
  <Application>Microsoft Office Word</Application>
  <DocSecurity>0</DocSecurity>
  <Lines>211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hk</Company>
  <LinksUpToDate>false</LinksUpToDate>
  <CharactersWithSpaces>29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wendy</dc:creator>
  <cp:lastModifiedBy>Ms Ching Sze</cp:lastModifiedBy>
  <cp:revision>4</cp:revision>
  <cp:lastPrinted>2013-02-28T02:28:00Z</cp:lastPrinted>
  <dcterms:created xsi:type="dcterms:W3CDTF">2014-08-22T04:11:00Z</dcterms:created>
  <dcterms:modified xsi:type="dcterms:W3CDTF">2014-08-22T06:37:00Z</dcterms:modified>
</cp:coreProperties>
</file>